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Y="2471"/>
        <w:tblW w:w="917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5"/>
        <w:gridCol w:w="1805"/>
        <w:gridCol w:w="4315"/>
      </w:tblGrid>
      <w:tr w:rsidR="004A18F3" w:rsidRPr="007C7E48" w14:paraId="5A2F0281" w14:textId="77777777" w:rsidTr="00AF341A">
        <w:tc>
          <w:tcPr>
            <w:tcW w:w="9175" w:type="dxa"/>
            <w:gridSpan w:val="3"/>
            <w:vAlign w:val="center"/>
          </w:tcPr>
          <w:p w14:paraId="154A3063" w14:textId="77777777" w:rsidR="004A18F3" w:rsidRPr="007C7E48" w:rsidRDefault="004A18F3" w:rsidP="00AF341A">
            <w:pPr>
              <w:spacing w:line="257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upplementary Table 1</w:t>
            </w:r>
            <w:r w:rsidRPr="007C7E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 ICD 9 and 10 codes used to identify autoimmune rheumatic diseases (ARDs) and antiphospholipid syndrome (APS)</w:t>
            </w:r>
          </w:p>
        </w:tc>
      </w:tr>
      <w:tr w:rsidR="004A18F3" w:rsidRPr="007C7E48" w14:paraId="47B0369A" w14:textId="77777777" w:rsidTr="00AF341A">
        <w:tc>
          <w:tcPr>
            <w:tcW w:w="3055" w:type="dxa"/>
            <w:vAlign w:val="center"/>
          </w:tcPr>
          <w:p w14:paraId="58800613" w14:textId="77777777" w:rsidR="004A18F3" w:rsidRPr="007C7E48" w:rsidRDefault="004A18F3" w:rsidP="00AF341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05" w:type="dxa"/>
            <w:vAlign w:val="center"/>
          </w:tcPr>
          <w:p w14:paraId="4275E05E" w14:textId="77777777" w:rsidR="004A18F3" w:rsidRPr="007C7E48" w:rsidRDefault="004A18F3" w:rsidP="00AF34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sz w:val="16"/>
                <w:szCs w:val="16"/>
              </w:rPr>
              <w:t>ICD-9-CM codes</w:t>
            </w:r>
          </w:p>
        </w:tc>
        <w:tc>
          <w:tcPr>
            <w:tcW w:w="4315" w:type="dxa"/>
            <w:vAlign w:val="center"/>
          </w:tcPr>
          <w:p w14:paraId="3F2D4B58" w14:textId="77777777" w:rsidR="004A18F3" w:rsidRPr="007C7E48" w:rsidRDefault="004A18F3" w:rsidP="00AF34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sz w:val="16"/>
                <w:szCs w:val="16"/>
              </w:rPr>
              <w:t>ICD-10-CM codes</w:t>
            </w:r>
          </w:p>
        </w:tc>
      </w:tr>
      <w:tr w:rsidR="004A18F3" w:rsidRPr="007C7E48" w14:paraId="333E9A1B" w14:textId="77777777" w:rsidTr="00AF341A">
        <w:tc>
          <w:tcPr>
            <w:tcW w:w="3055" w:type="dxa"/>
            <w:vAlign w:val="center"/>
          </w:tcPr>
          <w:p w14:paraId="4E2B7E4C" w14:textId="77777777" w:rsidR="004A18F3" w:rsidRPr="007C7E48" w:rsidRDefault="004A18F3" w:rsidP="00AF341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PS</w:t>
            </w:r>
          </w:p>
        </w:tc>
        <w:tc>
          <w:tcPr>
            <w:tcW w:w="1805" w:type="dxa"/>
            <w:vAlign w:val="center"/>
          </w:tcPr>
          <w:p w14:paraId="759906F8" w14:textId="77777777" w:rsidR="004A18F3" w:rsidRPr="007C7E48" w:rsidRDefault="004A18F3" w:rsidP="00AF34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sz w:val="16"/>
                <w:szCs w:val="16"/>
              </w:rPr>
              <w:t>289.81</w:t>
            </w:r>
          </w:p>
        </w:tc>
        <w:tc>
          <w:tcPr>
            <w:tcW w:w="4315" w:type="dxa"/>
            <w:vAlign w:val="center"/>
          </w:tcPr>
          <w:p w14:paraId="0AAD3E60" w14:textId="77777777" w:rsidR="004A18F3" w:rsidRPr="007C7E48" w:rsidRDefault="004A18F3" w:rsidP="00AF34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sz w:val="16"/>
                <w:szCs w:val="16"/>
              </w:rPr>
              <w:t>D68.312, D68.61, D68.62</w:t>
            </w:r>
          </w:p>
        </w:tc>
      </w:tr>
      <w:tr w:rsidR="004A18F3" w:rsidRPr="007C7E48" w14:paraId="08C0ED1C" w14:textId="77777777" w:rsidTr="00AF341A">
        <w:tc>
          <w:tcPr>
            <w:tcW w:w="3055" w:type="dxa"/>
            <w:vAlign w:val="center"/>
          </w:tcPr>
          <w:p w14:paraId="03AABE40" w14:textId="3DFE1AED" w:rsidR="004A18F3" w:rsidRPr="007C7E48" w:rsidRDefault="00ED3FA9" w:rsidP="00AF341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ystemic lupus erythematosus (SLE)</w:t>
            </w:r>
          </w:p>
        </w:tc>
        <w:tc>
          <w:tcPr>
            <w:tcW w:w="1805" w:type="dxa"/>
            <w:vAlign w:val="center"/>
          </w:tcPr>
          <w:p w14:paraId="485158D1" w14:textId="77777777" w:rsidR="004A18F3" w:rsidRPr="007C7E48" w:rsidRDefault="004A18F3" w:rsidP="00AF34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sz w:val="16"/>
                <w:szCs w:val="16"/>
              </w:rPr>
              <w:t>710.0</w:t>
            </w:r>
          </w:p>
        </w:tc>
        <w:tc>
          <w:tcPr>
            <w:tcW w:w="4315" w:type="dxa"/>
            <w:vAlign w:val="center"/>
          </w:tcPr>
          <w:p w14:paraId="73C93346" w14:textId="77777777" w:rsidR="004A18F3" w:rsidRPr="007C7E48" w:rsidRDefault="004A18F3" w:rsidP="00AF34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sz w:val="16"/>
                <w:szCs w:val="16"/>
              </w:rPr>
              <w:t>M32.1x, M32.8, M32.9</w:t>
            </w:r>
          </w:p>
        </w:tc>
      </w:tr>
      <w:tr w:rsidR="004A18F3" w:rsidRPr="007C7E48" w14:paraId="2B8CAE79" w14:textId="77777777" w:rsidTr="00AF341A">
        <w:tc>
          <w:tcPr>
            <w:tcW w:w="3055" w:type="dxa"/>
            <w:vAlign w:val="center"/>
          </w:tcPr>
          <w:p w14:paraId="6C54F534" w14:textId="77777777" w:rsidR="004A18F3" w:rsidRPr="007C7E48" w:rsidRDefault="004A18F3" w:rsidP="00AF341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upus nephritis</w:t>
            </w:r>
          </w:p>
          <w:p w14:paraId="124FC846" w14:textId="77777777" w:rsidR="004A18F3" w:rsidRPr="007C7E48" w:rsidRDefault="004A18F3" w:rsidP="00AF341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05" w:type="dxa"/>
            <w:vAlign w:val="center"/>
          </w:tcPr>
          <w:p w14:paraId="19C2ECFD" w14:textId="77777777" w:rsidR="004A18F3" w:rsidRPr="007C7E48" w:rsidRDefault="004A18F3" w:rsidP="00AF34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sz w:val="16"/>
                <w:szCs w:val="16"/>
              </w:rPr>
              <w:t xml:space="preserve"> SLE </w:t>
            </w:r>
            <w:r w:rsidRPr="007C7E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lus</w:t>
            </w:r>
            <w:r w:rsidRPr="007C7E48">
              <w:rPr>
                <w:rFonts w:ascii="Times New Roman" w:hAnsi="Times New Roman" w:cs="Times New Roman"/>
                <w:sz w:val="16"/>
                <w:szCs w:val="16"/>
              </w:rPr>
              <w:t xml:space="preserve"> (580.00-586.00 and 791.0)</w:t>
            </w:r>
          </w:p>
        </w:tc>
        <w:tc>
          <w:tcPr>
            <w:tcW w:w="4315" w:type="dxa"/>
            <w:vAlign w:val="center"/>
          </w:tcPr>
          <w:p w14:paraId="660A6B4B" w14:textId="77777777" w:rsidR="004A18F3" w:rsidRPr="007C7E48" w:rsidRDefault="004A18F3" w:rsidP="00AF34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sz w:val="16"/>
                <w:szCs w:val="16"/>
              </w:rPr>
              <w:t xml:space="preserve">M32.14, M32.15, </w:t>
            </w:r>
          </w:p>
          <w:p w14:paraId="38C2FDBB" w14:textId="77777777" w:rsidR="004A18F3" w:rsidRPr="007C7E48" w:rsidRDefault="004A18F3" w:rsidP="00AF34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sz w:val="16"/>
                <w:szCs w:val="16"/>
              </w:rPr>
              <w:t xml:space="preserve">SLE </w:t>
            </w:r>
            <w:r w:rsidRPr="007C7E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lus</w:t>
            </w:r>
            <w:r w:rsidRPr="007C7E48">
              <w:rPr>
                <w:rFonts w:ascii="Times New Roman" w:hAnsi="Times New Roman" w:cs="Times New Roman"/>
                <w:sz w:val="16"/>
                <w:szCs w:val="16"/>
              </w:rPr>
              <w:t xml:space="preserve"> (N17-N19, N00-N06, N08, R80.9)</w:t>
            </w:r>
          </w:p>
        </w:tc>
      </w:tr>
      <w:tr w:rsidR="004A18F3" w:rsidRPr="007C7E48" w14:paraId="484497E7" w14:textId="77777777" w:rsidTr="00AF341A">
        <w:tc>
          <w:tcPr>
            <w:tcW w:w="3055" w:type="dxa"/>
            <w:vAlign w:val="center"/>
          </w:tcPr>
          <w:p w14:paraId="4F0E32FF" w14:textId="77777777" w:rsidR="004A18F3" w:rsidRPr="007C7E48" w:rsidRDefault="004A18F3" w:rsidP="00AF341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LE with APS</w:t>
            </w:r>
          </w:p>
        </w:tc>
        <w:tc>
          <w:tcPr>
            <w:tcW w:w="1805" w:type="dxa"/>
            <w:vAlign w:val="center"/>
          </w:tcPr>
          <w:p w14:paraId="6EC72EB6" w14:textId="77777777" w:rsidR="004A18F3" w:rsidRPr="007C7E48" w:rsidRDefault="004A18F3" w:rsidP="00AF34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sz w:val="16"/>
                <w:szCs w:val="16"/>
              </w:rPr>
              <w:t xml:space="preserve">SLE </w:t>
            </w:r>
            <w:r w:rsidRPr="007C7E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lus</w:t>
            </w:r>
            <w:r w:rsidRPr="007C7E48">
              <w:rPr>
                <w:rFonts w:ascii="Times New Roman" w:hAnsi="Times New Roman" w:cs="Times New Roman"/>
                <w:sz w:val="16"/>
                <w:szCs w:val="16"/>
              </w:rPr>
              <w:t xml:space="preserve"> (289.81)</w:t>
            </w:r>
          </w:p>
        </w:tc>
        <w:tc>
          <w:tcPr>
            <w:tcW w:w="4315" w:type="dxa"/>
            <w:vAlign w:val="center"/>
          </w:tcPr>
          <w:p w14:paraId="6A57E04B" w14:textId="77777777" w:rsidR="004A18F3" w:rsidRPr="007C7E48" w:rsidRDefault="004A18F3" w:rsidP="00AF34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sz w:val="16"/>
                <w:szCs w:val="16"/>
              </w:rPr>
              <w:t xml:space="preserve">SLE </w:t>
            </w:r>
            <w:r w:rsidRPr="007C7E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lus</w:t>
            </w:r>
            <w:r w:rsidRPr="007C7E48">
              <w:rPr>
                <w:rFonts w:ascii="Times New Roman" w:hAnsi="Times New Roman" w:cs="Times New Roman"/>
                <w:sz w:val="16"/>
                <w:szCs w:val="16"/>
              </w:rPr>
              <w:t xml:space="preserve"> (D68.312, D68.61, D68.62)</w:t>
            </w:r>
          </w:p>
        </w:tc>
      </w:tr>
      <w:tr w:rsidR="004A18F3" w:rsidRPr="007C7E48" w14:paraId="0113DD48" w14:textId="77777777" w:rsidTr="00AF341A">
        <w:tc>
          <w:tcPr>
            <w:tcW w:w="3055" w:type="dxa"/>
            <w:vAlign w:val="center"/>
          </w:tcPr>
          <w:p w14:paraId="0A846006" w14:textId="24222811" w:rsidR="004A18F3" w:rsidRPr="007C7E48" w:rsidRDefault="004A18F3" w:rsidP="00AF341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  <w:r w:rsidR="00ED3FA9" w:rsidRPr="007C7E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eumatoid arthritis</w:t>
            </w:r>
          </w:p>
        </w:tc>
        <w:tc>
          <w:tcPr>
            <w:tcW w:w="1805" w:type="dxa"/>
            <w:vAlign w:val="center"/>
          </w:tcPr>
          <w:p w14:paraId="13647743" w14:textId="77777777" w:rsidR="004A18F3" w:rsidRPr="007C7E48" w:rsidRDefault="004A18F3" w:rsidP="00AF34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sz w:val="16"/>
                <w:szCs w:val="16"/>
              </w:rPr>
              <w:t>714.0, 714.1, 714.2</w:t>
            </w:r>
          </w:p>
        </w:tc>
        <w:tc>
          <w:tcPr>
            <w:tcW w:w="4315" w:type="dxa"/>
            <w:vAlign w:val="center"/>
          </w:tcPr>
          <w:p w14:paraId="103FF7D8" w14:textId="77777777" w:rsidR="004A18F3" w:rsidRPr="007C7E48" w:rsidRDefault="004A18F3" w:rsidP="00AF34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sz w:val="16"/>
                <w:szCs w:val="16"/>
              </w:rPr>
              <w:t>M05.x (MO5–MO5.9), MO6.0x, MO6.8x, and MO6.9</w:t>
            </w:r>
          </w:p>
        </w:tc>
      </w:tr>
      <w:tr w:rsidR="004A18F3" w:rsidRPr="007C7E48" w14:paraId="57334D0C" w14:textId="77777777" w:rsidTr="00AF341A">
        <w:tc>
          <w:tcPr>
            <w:tcW w:w="9175" w:type="dxa"/>
            <w:gridSpan w:val="3"/>
            <w:vAlign w:val="center"/>
          </w:tcPr>
          <w:p w14:paraId="721CD564" w14:textId="77777777" w:rsidR="004A18F3" w:rsidRPr="007C7E48" w:rsidRDefault="004A18F3" w:rsidP="00AF34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ondyloarthritis</w:t>
            </w:r>
          </w:p>
        </w:tc>
      </w:tr>
      <w:tr w:rsidR="004A18F3" w:rsidRPr="007C7E48" w14:paraId="7DE0DCFA" w14:textId="77777777" w:rsidTr="00AF341A">
        <w:tc>
          <w:tcPr>
            <w:tcW w:w="3055" w:type="dxa"/>
            <w:vAlign w:val="center"/>
          </w:tcPr>
          <w:p w14:paraId="661FA424" w14:textId="77777777" w:rsidR="004A18F3" w:rsidRPr="007C7E48" w:rsidRDefault="004A18F3" w:rsidP="00AF341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sz w:val="16"/>
                <w:szCs w:val="16"/>
              </w:rPr>
              <w:t>PsA</w:t>
            </w:r>
          </w:p>
        </w:tc>
        <w:tc>
          <w:tcPr>
            <w:tcW w:w="1805" w:type="dxa"/>
            <w:vAlign w:val="center"/>
          </w:tcPr>
          <w:p w14:paraId="66E8F0A9" w14:textId="77777777" w:rsidR="004A18F3" w:rsidRPr="007C7E48" w:rsidRDefault="004A18F3" w:rsidP="00AF34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sz w:val="16"/>
                <w:szCs w:val="16"/>
              </w:rPr>
              <w:t>696.0</w:t>
            </w:r>
          </w:p>
        </w:tc>
        <w:tc>
          <w:tcPr>
            <w:tcW w:w="4315" w:type="dxa"/>
            <w:vAlign w:val="center"/>
          </w:tcPr>
          <w:p w14:paraId="11657FB4" w14:textId="77777777" w:rsidR="004A18F3" w:rsidRPr="007C7E48" w:rsidRDefault="004A18F3" w:rsidP="00AF34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sz w:val="16"/>
                <w:szCs w:val="16"/>
              </w:rPr>
              <w:t>L40.5x (L40.50-L40.59)</w:t>
            </w:r>
          </w:p>
        </w:tc>
      </w:tr>
      <w:tr w:rsidR="004A18F3" w:rsidRPr="007C7E48" w14:paraId="0979F869" w14:textId="77777777" w:rsidTr="00AF341A">
        <w:tc>
          <w:tcPr>
            <w:tcW w:w="3055" w:type="dxa"/>
            <w:vAlign w:val="center"/>
          </w:tcPr>
          <w:p w14:paraId="368A52B0" w14:textId="77777777" w:rsidR="004A18F3" w:rsidRPr="007C7E48" w:rsidRDefault="004A18F3" w:rsidP="00AF341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sz w:val="16"/>
                <w:szCs w:val="16"/>
              </w:rPr>
              <w:t>AS</w:t>
            </w:r>
          </w:p>
        </w:tc>
        <w:tc>
          <w:tcPr>
            <w:tcW w:w="1805" w:type="dxa"/>
            <w:vAlign w:val="center"/>
          </w:tcPr>
          <w:p w14:paraId="73930B1E" w14:textId="77777777" w:rsidR="004A18F3" w:rsidRPr="007C7E48" w:rsidRDefault="004A18F3" w:rsidP="00AF34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sz w:val="16"/>
                <w:szCs w:val="16"/>
              </w:rPr>
              <w:t>720.0</w:t>
            </w:r>
          </w:p>
        </w:tc>
        <w:tc>
          <w:tcPr>
            <w:tcW w:w="4315" w:type="dxa"/>
            <w:vAlign w:val="center"/>
          </w:tcPr>
          <w:p w14:paraId="6B1E6E4A" w14:textId="77777777" w:rsidR="004A18F3" w:rsidRPr="007C7E48" w:rsidRDefault="004A18F3" w:rsidP="00AF34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sz w:val="16"/>
                <w:szCs w:val="16"/>
              </w:rPr>
              <w:t>M45.x</w:t>
            </w:r>
          </w:p>
        </w:tc>
      </w:tr>
      <w:tr w:rsidR="004A18F3" w:rsidRPr="007C7E48" w14:paraId="13E0F606" w14:textId="77777777" w:rsidTr="00AF341A">
        <w:tc>
          <w:tcPr>
            <w:tcW w:w="3055" w:type="dxa"/>
            <w:vAlign w:val="center"/>
          </w:tcPr>
          <w:p w14:paraId="273B7A6F" w14:textId="77777777" w:rsidR="004A18F3" w:rsidRPr="007C7E48" w:rsidRDefault="004A18F3" w:rsidP="00AF341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jogren’s syndrome</w:t>
            </w:r>
          </w:p>
        </w:tc>
        <w:tc>
          <w:tcPr>
            <w:tcW w:w="1805" w:type="dxa"/>
            <w:vAlign w:val="center"/>
          </w:tcPr>
          <w:p w14:paraId="2FD4C732" w14:textId="77777777" w:rsidR="004A18F3" w:rsidRPr="007C7E48" w:rsidRDefault="004A18F3" w:rsidP="00AF34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sz w:val="16"/>
                <w:szCs w:val="16"/>
              </w:rPr>
              <w:t>710.2</w:t>
            </w:r>
          </w:p>
        </w:tc>
        <w:tc>
          <w:tcPr>
            <w:tcW w:w="4315" w:type="dxa"/>
            <w:vAlign w:val="center"/>
          </w:tcPr>
          <w:p w14:paraId="10EA9EF6" w14:textId="77777777" w:rsidR="004A18F3" w:rsidRPr="007C7E48" w:rsidRDefault="004A18F3" w:rsidP="00AF34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sz w:val="16"/>
                <w:szCs w:val="16"/>
              </w:rPr>
              <w:t>M35.</w:t>
            </w:r>
            <w:r w:rsidRPr="007C7E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 w:rsidRPr="007C7E4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</w:tr>
      <w:tr w:rsidR="004A18F3" w:rsidRPr="007C7E48" w14:paraId="2DD547AC" w14:textId="77777777" w:rsidTr="00AF341A">
        <w:tc>
          <w:tcPr>
            <w:tcW w:w="9175" w:type="dxa"/>
            <w:gridSpan w:val="3"/>
            <w:vAlign w:val="center"/>
          </w:tcPr>
          <w:p w14:paraId="384AEF90" w14:textId="77777777" w:rsidR="004A18F3" w:rsidRPr="007C7E48" w:rsidRDefault="004A18F3" w:rsidP="00AF34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ther rheumatic conditions</w:t>
            </w:r>
          </w:p>
        </w:tc>
      </w:tr>
      <w:tr w:rsidR="004A18F3" w:rsidRPr="007C7E48" w14:paraId="79AE61A3" w14:textId="77777777" w:rsidTr="00AF341A">
        <w:tc>
          <w:tcPr>
            <w:tcW w:w="3055" w:type="dxa"/>
            <w:vAlign w:val="center"/>
          </w:tcPr>
          <w:p w14:paraId="6A2B5B96" w14:textId="7CF1265F" w:rsidR="004A18F3" w:rsidRPr="007C7E48" w:rsidRDefault="00ED3FA9" w:rsidP="00AF341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ystemic sclerosis </w:t>
            </w:r>
          </w:p>
        </w:tc>
        <w:tc>
          <w:tcPr>
            <w:tcW w:w="1805" w:type="dxa"/>
            <w:vAlign w:val="center"/>
          </w:tcPr>
          <w:p w14:paraId="1C657BFC" w14:textId="77777777" w:rsidR="004A18F3" w:rsidRPr="007C7E48" w:rsidRDefault="004A18F3" w:rsidP="00AF34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sz w:val="16"/>
                <w:szCs w:val="16"/>
              </w:rPr>
              <w:t>710.1</w:t>
            </w:r>
          </w:p>
        </w:tc>
        <w:tc>
          <w:tcPr>
            <w:tcW w:w="4315" w:type="dxa"/>
            <w:vAlign w:val="center"/>
          </w:tcPr>
          <w:p w14:paraId="7C523B00" w14:textId="77777777" w:rsidR="004A18F3" w:rsidRPr="007C7E48" w:rsidRDefault="004A18F3" w:rsidP="00AF34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sz w:val="16"/>
                <w:szCs w:val="16"/>
              </w:rPr>
              <w:t>M34.x</w:t>
            </w:r>
          </w:p>
        </w:tc>
      </w:tr>
      <w:tr w:rsidR="004A18F3" w:rsidRPr="007C7E48" w14:paraId="4C21C8A9" w14:textId="77777777" w:rsidTr="00AF341A">
        <w:tc>
          <w:tcPr>
            <w:tcW w:w="3055" w:type="dxa"/>
            <w:vAlign w:val="center"/>
          </w:tcPr>
          <w:p w14:paraId="31E4A71F" w14:textId="77777777" w:rsidR="004A18F3" w:rsidRPr="007C7E48" w:rsidRDefault="004A18F3" w:rsidP="00AF341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flammatory myositis</w:t>
            </w:r>
          </w:p>
        </w:tc>
        <w:tc>
          <w:tcPr>
            <w:tcW w:w="1805" w:type="dxa"/>
            <w:vAlign w:val="center"/>
          </w:tcPr>
          <w:p w14:paraId="2BEC224F" w14:textId="77777777" w:rsidR="004A18F3" w:rsidRPr="007C7E48" w:rsidRDefault="004A18F3" w:rsidP="00AF34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15" w:type="dxa"/>
            <w:vAlign w:val="center"/>
          </w:tcPr>
          <w:p w14:paraId="1CED0692" w14:textId="77777777" w:rsidR="004A18F3" w:rsidRPr="007C7E48" w:rsidRDefault="004A18F3" w:rsidP="00AF34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A18F3" w:rsidRPr="007C7E48" w14:paraId="6F2C34B8" w14:textId="77777777" w:rsidTr="00AF341A">
        <w:tc>
          <w:tcPr>
            <w:tcW w:w="3055" w:type="dxa"/>
            <w:vAlign w:val="center"/>
          </w:tcPr>
          <w:p w14:paraId="471BC905" w14:textId="77777777" w:rsidR="004A18F3" w:rsidRPr="007C7E48" w:rsidRDefault="004A18F3" w:rsidP="00AF341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sz w:val="16"/>
                <w:szCs w:val="16"/>
              </w:rPr>
              <w:t>Dermatomyositis</w:t>
            </w:r>
          </w:p>
        </w:tc>
        <w:tc>
          <w:tcPr>
            <w:tcW w:w="1805" w:type="dxa"/>
            <w:vAlign w:val="center"/>
          </w:tcPr>
          <w:p w14:paraId="0FFBA58D" w14:textId="77777777" w:rsidR="004A18F3" w:rsidRPr="007C7E48" w:rsidRDefault="004A18F3" w:rsidP="00AF34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sz w:val="16"/>
                <w:szCs w:val="16"/>
              </w:rPr>
              <w:t>710.3</w:t>
            </w:r>
          </w:p>
        </w:tc>
        <w:tc>
          <w:tcPr>
            <w:tcW w:w="4315" w:type="dxa"/>
            <w:vAlign w:val="center"/>
          </w:tcPr>
          <w:p w14:paraId="440AD8CE" w14:textId="77777777" w:rsidR="004A18F3" w:rsidRPr="007C7E48" w:rsidRDefault="004A18F3" w:rsidP="00AF34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sz w:val="16"/>
                <w:szCs w:val="16"/>
              </w:rPr>
              <w:t>M33.0x, M33.1x, M33.9x</w:t>
            </w:r>
          </w:p>
        </w:tc>
      </w:tr>
      <w:tr w:rsidR="004A18F3" w:rsidRPr="007C7E48" w14:paraId="350B14DD" w14:textId="77777777" w:rsidTr="00AF341A">
        <w:tc>
          <w:tcPr>
            <w:tcW w:w="3055" w:type="dxa"/>
            <w:vAlign w:val="center"/>
          </w:tcPr>
          <w:p w14:paraId="0DEF678A" w14:textId="77777777" w:rsidR="004A18F3" w:rsidRPr="007C7E48" w:rsidRDefault="004A18F3" w:rsidP="00AF341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sz w:val="16"/>
                <w:szCs w:val="16"/>
              </w:rPr>
              <w:t>Polymyositis</w:t>
            </w:r>
          </w:p>
        </w:tc>
        <w:tc>
          <w:tcPr>
            <w:tcW w:w="1805" w:type="dxa"/>
            <w:vAlign w:val="center"/>
          </w:tcPr>
          <w:p w14:paraId="3463D3CD" w14:textId="77777777" w:rsidR="004A18F3" w:rsidRPr="007C7E48" w:rsidRDefault="004A18F3" w:rsidP="00AF34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sz w:val="16"/>
                <w:szCs w:val="16"/>
              </w:rPr>
              <w:t>710.4</w:t>
            </w:r>
          </w:p>
        </w:tc>
        <w:tc>
          <w:tcPr>
            <w:tcW w:w="4315" w:type="dxa"/>
            <w:vAlign w:val="center"/>
          </w:tcPr>
          <w:p w14:paraId="74C141ED" w14:textId="77777777" w:rsidR="004A18F3" w:rsidRPr="007C7E48" w:rsidRDefault="004A18F3" w:rsidP="00AF34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sz w:val="16"/>
                <w:szCs w:val="16"/>
              </w:rPr>
              <w:t>M33.2x</w:t>
            </w:r>
          </w:p>
        </w:tc>
      </w:tr>
      <w:tr w:rsidR="004A18F3" w:rsidRPr="007C7E48" w14:paraId="27F12283" w14:textId="77777777" w:rsidTr="00AF341A">
        <w:tc>
          <w:tcPr>
            <w:tcW w:w="3055" w:type="dxa"/>
            <w:vAlign w:val="center"/>
          </w:tcPr>
          <w:p w14:paraId="052C2E31" w14:textId="77777777" w:rsidR="004A18F3" w:rsidRPr="007C7E48" w:rsidRDefault="004A18F3" w:rsidP="00AF341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sculitides</w:t>
            </w:r>
          </w:p>
        </w:tc>
        <w:tc>
          <w:tcPr>
            <w:tcW w:w="1805" w:type="dxa"/>
            <w:vAlign w:val="center"/>
          </w:tcPr>
          <w:p w14:paraId="0AF4C15B" w14:textId="77777777" w:rsidR="004A18F3" w:rsidRPr="007C7E48" w:rsidRDefault="004A18F3" w:rsidP="00AF34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15" w:type="dxa"/>
            <w:vAlign w:val="center"/>
          </w:tcPr>
          <w:p w14:paraId="6AAA7255" w14:textId="77777777" w:rsidR="004A18F3" w:rsidRPr="007C7E48" w:rsidRDefault="004A18F3" w:rsidP="00AF34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A18F3" w:rsidRPr="007C7E48" w14:paraId="13BB5856" w14:textId="77777777" w:rsidTr="00AF341A">
        <w:tc>
          <w:tcPr>
            <w:tcW w:w="3055" w:type="dxa"/>
            <w:vAlign w:val="center"/>
          </w:tcPr>
          <w:p w14:paraId="68C5CA30" w14:textId="42090DEC" w:rsidR="004A18F3" w:rsidRPr="007C7E48" w:rsidRDefault="00ED3FA9" w:rsidP="00AF341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sz w:val="16"/>
                <w:szCs w:val="16"/>
              </w:rPr>
              <w:t>Polyarteritis nodosa</w:t>
            </w:r>
          </w:p>
        </w:tc>
        <w:tc>
          <w:tcPr>
            <w:tcW w:w="1805" w:type="dxa"/>
            <w:vAlign w:val="center"/>
          </w:tcPr>
          <w:p w14:paraId="06EA8209" w14:textId="77777777" w:rsidR="004A18F3" w:rsidRPr="007C7E48" w:rsidRDefault="004A18F3" w:rsidP="00AF34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sz w:val="16"/>
                <w:szCs w:val="16"/>
              </w:rPr>
              <w:t>446.0</w:t>
            </w:r>
          </w:p>
        </w:tc>
        <w:tc>
          <w:tcPr>
            <w:tcW w:w="4315" w:type="dxa"/>
            <w:vAlign w:val="center"/>
          </w:tcPr>
          <w:p w14:paraId="6D8B4AA4" w14:textId="77777777" w:rsidR="004A18F3" w:rsidRPr="007C7E48" w:rsidRDefault="004A18F3" w:rsidP="00AF34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sz w:val="16"/>
                <w:szCs w:val="16"/>
              </w:rPr>
              <w:t>M30.0</w:t>
            </w:r>
          </w:p>
        </w:tc>
      </w:tr>
      <w:tr w:rsidR="004A18F3" w:rsidRPr="007C7E48" w14:paraId="5F70EF5E" w14:textId="77777777" w:rsidTr="00AF341A">
        <w:tc>
          <w:tcPr>
            <w:tcW w:w="3055" w:type="dxa"/>
            <w:vAlign w:val="center"/>
          </w:tcPr>
          <w:p w14:paraId="15389E4E" w14:textId="6E3552BE" w:rsidR="004A18F3" w:rsidRPr="007C7E48" w:rsidRDefault="00ED3FA9" w:rsidP="00AF341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sz w:val="16"/>
                <w:szCs w:val="16"/>
              </w:rPr>
              <w:t>Granulomatosis with polyangiitis</w:t>
            </w:r>
            <w:r w:rsidR="004A18F3" w:rsidRPr="007C7E48">
              <w:rPr>
                <w:rFonts w:ascii="Times New Roman" w:hAnsi="Times New Roman" w:cs="Times New Roman"/>
                <w:sz w:val="16"/>
                <w:szCs w:val="16"/>
              </w:rPr>
              <w:t>, E</w:t>
            </w:r>
            <w:r w:rsidRPr="007C7E48">
              <w:rPr>
                <w:rFonts w:ascii="Times New Roman" w:hAnsi="Times New Roman" w:cs="Times New Roman"/>
                <w:sz w:val="16"/>
                <w:szCs w:val="16"/>
              </w:rPr>
              <w:t>osinophilic granulomatosis with polyangiitis</w:t>
            </w:r>
            <w:r w:rsidR="004A18F3" w:rsidRPr="007C7E48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C7E48">
              <w:rPr>
                <w:rFonts w:ascii="Times New Roman" w:hAnsi="Times New Roman" w:cs="Times New Roman"/>
                <w:sz w:val="16"/>
                <w:szCs w:val="16"/>
              </w:rPr>
              <w:t>Microscopic polyangiitis</w:t>
            </w:r>
          </w:p>
        </w:tc>
        <w:tc>
          <w:tcPr>
            <w:tcW w:w="1805" w:type="dxa"/>
            <w:vAlign w:val="center"/>
          </w:tcPr>
          <w:p w14:paraId="381DDF9E" w14:textId="77777777" w:rsidR="004A18F3" w:rsidRPr="007C7E48" w:rsidRDefault="004A18F3" w:rsidP="00AF34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sz w:val="16"/>
                <w:szCs w:val="16"/>
              </w:rPr>
              <w:t>446.4</w:t>
            </w:r>
          </w:p>
        </w:tc>
        <w:tc>
          <w:tcPr>
            <w:tcW w:w="4315" w:type="dxa"/>
            <w:vAlign w:val="center"/>
          </w:tcPr>
          <w:p w14:paraId="6D187C99" w14:textId="77777777" w:rsidR="004A18F3" w:rsidRPr="007C7E48" w:rsidRDefault="004A18F3" w:rsidP="00AF34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sz w:val="16"/>
                <w:szCs w:val="16"/>
              </w:rPr>
              <w:t>M30.1, M31.3 (M31.30, M31.31), M31.7</w:t>
            </w:r>
          </w:p>
        </w:tc>
      </w:tr>
      <w:tr w:rsidR="004A18F3" w:rsidRPr="007C7E48" w14:paraId="5C5B2A81" w14:textId="77777777" w:rsidTr="00AF341A">
        <w:tc>
          <w:tcPr>
            <w:tcW w:w="3055" w:type="dxa"/>
            <w:vAlign w:val="center"/>
          </w:tcPr>
          <w:p w14:paraId="0A9BD7AC" w14:textId="28D89A50" w:rsidR="004A18F3" w:rsidRPr="007C7E48" w:rsidRDefault="00ED3FA9" w:rsidP="00AF341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sz w:val="16"/>
                <w:szCs w:val="16"/>
              </w:rPr>
              <w:t>Giant cell arteritis</w:t>
            </w:r>
          </w:p>
        </w:tc>
        <w:tc>
          <w:tcPr>
            <w:tcW w:w="1805" w:type="dxa"/>
            <w:vAlign w:val="center"/>
          </w:tcPr>
          <w:p w14:paraId="17AD91E4" w14:textId="77777777" w:rsidR="004A18F3" w:rsidRPr="007C7E48" w:rsidRDefault="004A18F3" w:rsidP="00AF34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sz w:val="16"/>
                <w:szCs w:val="16"/>
              </w:rPr>
              <w:t>446.5</w:t>
            </w:r>
          </w:p>
        </w:tc>
        <w:tc>
          <w:tcPr>
            <w:tcW w:w="4315" w:type="dxa"/>
            <w:vAlign w:val="center"/>
          </w:tcPr>
          <w:p w14:paraId="78C29857" w14:textId="77777777" w:rsidR="004A18F3" w:rsidRPr="007C7E48" w:rsidRDefault="004A18F3" w:rsidP="00AF34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sz w:val="16"/>
                <w:szCs w:val="16"/>
              </w:rPr>
              <w:t>M31.5, M31.6</w:t>
            </w:r>
          </w:p>
        </w:tc>
      </w:tr>
      <w:tr w:rsidR="004A18F3" w:rsidRPr="007C7E48" w14:paraId="3A49ADF0" w14:textId="77777777" w:rsidTr="00AF341A">
        <w:tc>
          <w:tcPr>
            <w:tcW w:w="3055" w:type="dxa"/>
            <w:vAlign w:val="center"/>
          </w:tcPr>
          <w:p w14:paraId="307A7C18" w14:textId="77777777" w:rsidR="004A18F3" w:rsidRPr="007C7E48" w:rsidRDefault="004A18F3" w:rsidP="00AF341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sz w:val="16"/>
                <w:szCs w:val="16"/>
              </w:rPr>
              <w:t>Takayasu disease</w:t>
            </w:r>
          </w:p>
        </w:tc>
        <w:tc>
          <w:tcPr>
            <w:tcW w:w="1805" w:type="dxa"/>
            <w:vAlign w:val="center"/>
          </w:tcPr>
          <w:p w14:paraId="65F76767" w14:textId="77777777" w:rsidR="004A18F3" w:rsidRPr="007C7E48" w:rsidRDefault="004A18F3" w:rsidP="00AF34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sz w:val="16"/>
                <w:szCs w:val="16"/>
              </w:rPr>
              <w:t>446.7</w:t>
            </w:r>
          </w:p>
        </w:tc>
        <w:tc>
          <w:tcPr>
            <w:tcW w:w="4315" w:type="dxa"/>
            <w:vAlign w:val="center"/>
          </w:tcPr>
          <w:p w14:paraId="5F46CD95" w14:textId="77777777" w:rsidR="004A18F3" w:rsidRPr="007C7E48" w:rsidRDefault="004A18F3" w:rsidP="00AF34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sz w:val="16"/>
                <w:szCs w:val="16"/>
              </w:rPr>
              <w:t>M31.4</w:t>
            </w:r>
          </w:p>
        </w:tc>
      </w:tr>
    </w:tbl>
    <w:p w14:paraId="71692FE1" w14:textId="63C972E5" w:rsidR="004A18F3" w:rsidRPr="007C7E48" w:rsidRDefault="004A18F3">
      <w:pPr>
        <w:rPr>
          <w:rFonts w:ascii="Times New Roman" w:hAnsi="Times New Roman" w:cs="Times New Roman"/>
          <w:b/>
          <w:bCs/>
          <w:sz w:val="16"/>
          <w:szCs w:val="16"/>
        </w:rPr>
      </w:pPr>
      <w:r w:rsidRPr="007C7E48">
        <w:rPr>
          <w:rFonts w:ascii="Times New Roman" w:hAnsi="Times New Roman" w:cs="Times New Roman"/>
          <w:b/>
          <w:bCs/>
          <w:sz w:val="16"/>
          <w:szCs w:val="16"/>
        </w:rPr>
        <w:br w:type="page"/>
      </w:r>
    </w:p>
    <w:tbl>
      <w:tblPr>
        <w:tblStyle w:val="TableGrid"/>
        <w:tblW w:w="11435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45"/>
        <w:gridCol w:w="3330"/>
        <w:gridCol w:w="4060"/>
      </w:tblGrid>
      <w:tr w:rsidR="004A18F3" w:rsidRPr="007C7E48" w14:paraId="2BCDB1A1" w14:textId="77777777" w:rsidTr="00AF341A">
        <w:trPr>
          <w:jc w:val="center"/>
        </w:trPr>
        <w:tc>
          <w:tcPr>
            <w:tcW w:w="11435" w:type="dxa"/>
            <w:gridSpan w:val="3"/>
            <w:vAlign w:val="center"/>
          </w:tcPr>
          <w:p w14:paraId="6B5EB835" w14:textId="77777777" w:rsidR="004A18F3" w:rsidRPr="007C7E48" w:rsidRDefault="004A18F3" w:rsidP="00AF341A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lastRenderedPageBreak/>
              <w:t>Supplementary Table 2</w:t>
            </w:r>
            <w:r w:rsidRPr="007C7E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 ICD codes used to identify cardiovascular events (CVEs) and cardiovascular risk factors.</w:t>
            </w:r>
          </w:p>
        </w:tc>
      </w:tr>
      <w:tr w:rsidR="004A18F3" w:rsidRPr="007C7E48" w14:paraId="5804A314" w14:textId="77777777" w:rsidTr="00AF341A">
        <w:trPr>
          <w:jc w:val="center"/>
        </w:trPr>
        <w:tc>
          <w:tcPr>
            <w:tcW w:w="4045" w:type="dxa"/>
            <w:vAlign w:val="center"/>
          </w:tcPr>
          <w:p w14:paraId="0D244861" w14:textId="77777777" w:rsidR="004A18F3" w:rsidRPr="007C7E48" w:rsidRDefault="004A18F3" w:rsidP="00AF341A">
            <w:pPr>
              <w:ind w:right="144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 w:type="page"/>
            </w:r>
          </w:p>
        </w:tc>
        <w:tc>
          <w:tcPr>
            <w:tcW w:w="3330" w:type="dxa"/>
            <w:vAlign w:val="center"/>
          </w:tcPr>
          <w:p w14:paraId="43F97161" w14:textId="77777777" w:rsidR="004A18F3" w:rsidRPr="007C7E48" w:rsidRDefault="004A18F3" w:rsidP="00AF341A">
            <w:pPr>
              <w:ind w:left="144" w:right="144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CD-9 codes</w:t>
            </w:r>
          </w:p>
        </w:tc>
        <w:tc>
          <w:tcPr>
            <w:tcW w:w="4060" w:type="dxa"/>
            <w:vAlign w:val="center"/>
          </w:tcPr>
          <w:p w14:paraId="537F5C4C" w14:textId="77777777" w:rsidR="004A18F3" w:rsidRPr="007C7E48" w:rsidRDefault="004A18F3" w:rsidP="00AF341A">
            <w:pPr>
              <w:ind w:left="144" w:right="144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CD-10 codes</w:t>
            </w:r>
          </w:p>
        </w:tc>
      </w:tr>
      <w:tr w:rsidR="004A18F3" w:rsidRPr="007C7E48" w14:paraId="71035675" w14:textId="77777777" w:rsidTr="00AF341A">
        <w:trPr>
          <w:jc w:val="center"/>
        </w:trPr>
        <w:tc>
          <w:tcPr>
            <w:tcW w:w="11435" w:type="dxa"/>
            <w:gridSpan w:val="3"/>
            <w:vAlign w:val="center"/>
          </w:tcPr>
          <w:p w14:paraId="44F11D71" w14:textId="77777777" w:rsidR="004A18F3" w:rsidRPr="007C7E48" w:rsidRDefault="004A18F3" w:rsidP="00AF341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rdiovascular events (CVEs)</w:t>
            </w:r>
          </w:p>
        </w:tc>
      </w:tr>
      <w:tr w:rsidR="004A18F3" w:rsidRPr="007C7E48" w14:paraId="4B16A13D" w14:textId="77777777" w:rsidTr="00AF341A">
        <w:trPr>
          <w:jc w:val="center"/>
        </w:trPr>
        <w:tc>
          <w:tcPr>
            <w:tcW w:w="4045" w:type="dxa"/>
            <w:vAlign w:val="center"/>
          </w:tcPr>
          <w:p w14:paraId="2818C19D" w14:textId="77777777" w:rsidR="004A18F3" w:rsidRPr="007C7E48" w:rsidRDefault="004A18F3" w:rsidP="00AF341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ute myocardial infarction (AMI)</w:t>
            </w:r>
          </w:p>
        </w:tc>
        <w:tc>
          <w:tcPr>
            <w:tcW w:w="3330" w:type="dxa"/>
            <w:vAlign w:val="center"/>
          </w:tcPr>
          <w:p w14:paraId="58C8684B" w14:textId="77777777" w:rsidR="004A18F3" w:rsidRPr="007C7E48" w:rsidRDefault="004A18F3" w:rsidP="00AF341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48">
              <w:rPr>
                <w:rFonts w:ascii="Times New Roman" w:eastAsia="Times New Roman" w:hAnsi="Times New Roman" w:cs="Times New Roman"/>
                <w:sz w:val="16"/>
                <w:szCs w:val="16"/>
              </w:rPr>
              <w:t>410</w:t>
            </w:r>
          </w:p>
        </w:tc>
        <w:tc>
          <w:tcPr>
            <w:tcW w:w="4060" w:type="dxa"/>
            <w:vAlign w:val="center"/>
          </w:tcPr>
          <w:p w14:paraId="1B55F14C" w14:textId="77777777" w:rsidR="004A18F3" w:rsidRPr="007C7E48" w:rsidRDefault="004A18F3" w:rsidP="00AF341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48">
              <w:rPr>
                <w:rFonts w:ascii="Times New Roman" w:eastAsia="Times New Roman" w:hAnsi="Times New Roman" w:cs="Times New Roman"/>
                <w:sz w:val="16"/>
                <w:szCs w:val="16"/>
              </w:rPr>
              <w:t>I21, I22</w:t>
            </w:r>
          </w:p>
        </w:tc>
      </w:tr>
      <w:tr w:rsidR="004A18F3" w:rsidRPr="007C7E48" w14:paraId="7DB5E84C" w14:textId="77777777" w:rsidTr="00AF341A">
        <w:trPr>
          <w:jc w:val="center"/>
        </w:trPr>
        <w:tc>
          <w:tcPr>
            <w:tcW w:w="11435" w:type="dxa"/>
            <w:gridSpan w:val="3"/>
            <w:vAlign w:val="center"/>
          </w:tcPr>
          <w:p w14:paraId="3E347694" w14:textId="77777777" w:rsidR="004A18F3" w:rsidRPr="007C7E48" w:rsidRDefault="004A18F3" w:rsidP="00AF34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cute cerebrovascular accidents </w:t>
            </w:r>
          </w:p>
        </w:tc>
      </w:tr>
      <w:tr w:rsidR="004A18F3" w:rsidRPr="007C7E48" w14:paraId="45413C4E" w14:textId="77777777" w:rsidTr="00AF341A">
        <w:trPr>
          <w:jc w:val="center"/>
        </w:trPr>
        <w:tc>
          <w:tcPr>
            <w:tcW w:w="4045" w:type="dxa"/>
            <w:vAlign w:val="center"/>
          </w:tcPr>
          <w:p w14:paraId="469DB853" w14:textId="77777777" w:rsidR="004A18F3" w:rsidRPr="007C7E48" w:rsidRDefault="004A18F3" w:rsidP="00AF341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sz w:val="16"/>
                <w:szCs w:val="16"/>
              </w:rPr>
              <w:t xml:space="preserve">Hemorrhagic stroke </w:t>
            </w:r>
          </w:p>
        </w:tc>
        <w:tc>
          <w:tcPr>
            <w:tcW w:w="3330" w:type="dxa"/>
            <w:vAlign w:val="center"/>
          </w:tcPr>
          <w:p w14:paraId="2BB526CA" w14:textId="77777777" w:rsidR="004A18F3" w:rsidRPr="007C7E48" w:rsidRDefault="004A18F3" w:rsidP="00AF341A">
            <w:pPr>
              <w:ind w:left="144" w:right="14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sz w:val="16"/>
                <w:szCs w:val="16"/>
              </w:rPr>
              <w:t>430, 431</w:t>
            </w:r>
          </w:p>
        </w:tc>
        <w:tc>
          <w:tcPr>
            <w:tcW w:w="4060" w:type="dxa"/>
            <w:vAlign w:val="center"/>
          </w:tcPr>
          <w:p w14:paraId="5F9DD6AB" w14:textId="77777777" w:rsidR="004A18F3" w:rsidRPr="007C7E48" w:rsidRDefault="004A18F3" w:rsidP="00AF341A">
            <w:pPr>
              <w:ind w:left="144" w:right="14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48">
              <w:rPr>
                <w:rFonts w:ascii="Times New Roman" w:eastAsia="Times New Roman" w:hAnsi="Times New Roman" w:cs="Times New Roman"/>
                <w:sz w:val="16"/>
                <w:szCs w:val="16"/>
              </w:rPr>
              <w:t>I60, I61</w:t>
            </w:r>
          </w:p>
        </w:tc>
      </w:tr>
      <w:tr w:rsidR="004A18F3" w:rsidRPr="007C7E48" w14:paraId="724AA3CE" w14:textId="77777777" w:rsidTr="00AF341A">
        <w:trPr>
          <w:jc w:val="center"/>
        </w:trPr>
        <w:tc>
          <w:tcPr>
            <w:tcW w:w="4045" w:type="dxa"/>
            <w:vAlign w:val="center"/>
          </w:tcPr>
          <w:p w14:paraId="72B36289" w14:textId="77777777" w:rsidR="004A18F3" w:rsidRPr="007C7E48" w:rsidRDefault="004A18F3" w:rsidP="00AF341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sz w:val="16"/>
                <w:szCs w:val="16"/>
              </w:rPr>
              <w:t>Ischemic stroke</w:t>
            </w:r>
          </w:p>
        </w:tc>
        <w:tc>
          <w:tcPr>
            <w:tcW w:w="3330" w:type="dxa"/>
            <w:vAlign w:val="center"/>
          </w:tcPr>
          <w:p w14:paraId="66D818AE" w14:textId="77777777" w:rsidR="004A18F3" w:rsidRPr="007C7E48" w:rsidRDefault="004A18F3" w:rsidP="00AF341A">
            <w:pPr>
              <w:ind w:left="144" w:right="14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48">
              <w:rPr>
                <w:rFonts w:ascii="Times New Roman" w:eastAsia="Times New Roman" w:hAnsi="Times New Roman" w:cs="Times New Roman"/>
                <w:sz w:val="16"/>
                <w:szCs w:val="16"/>
              </w:rPr>
              <w:t>433.x1 (433.01, 433.11, 433.21, 33.31, 433.81, 433.91), 434.x1 (434.01, 434.11, 434.91)</w:t>
            </w:r>
          </w:p>
        </w:tc>
        <w:tc>
          <w:tcPr>
            <w:tcW w:w="4060" w:type="dxa"/>
            <w:vAlign w:val="center"/>
          </w:tcPr>
          <w:p w14:paraId="0B37AF3E" w14:textId="77777777" w:rsidR="004A18F3" w:rsidRPr="007C7E48" w:rsidRDefault="004A18F3" w:rsidP="00AF341A">
            <w:pPr>
              <w:ind w:left="144" w:right="14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48">
              <w:rPr>
                <w:rFonts w:ascii="Times New Roman" w:eastAsia="Times New Roman" w:hAnsi="Times New Roman" w:cs="Times New Roman"/>
                <w:sz w:val="16"/>
                <w:szCs w:val="16"/>
              </w:rPr>
              <w:t>I63</w:t>
            </w:r>
          </w:p>
        </w:tc>
      </w:tr>
      <w:tr w:rsidR="004A18F3" w:rsidRPr="007C7E48" w14:paraId="73E46F88" w14:textId="77777777" w:rsidTr="00AF341A">
        <w:trPr>
          <w:jc w:val="center"/>
        </w:trPr>
        <w:tc>
          <w:tcPr>
            <w:tcW w:w="4045" w:type="dxa"/>
            <w:vAlign w:val="center"/>
          </w:tcPr>
          <w:p w14:paraId="347AFE36" w14:textId="77777777" w:rsidR="004A18F3" w:rsidRPr="007C7E48" w:rsidRDefault="004A18F3" w:rsidP="00AF341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eart failure (acute or unspecified, not rheumatic)</w:t>
            </w:r>
          </w:p>
        </w:tc>
        <w:tc>
          <w:tcPr>
            <w:tcW w:w="3330" w:type="dxa"/>
            <w:vAlign w:val="center"/>
          </w:tcPr>
          <w:p w14:paraId="6D773881" w14:textId="77777777" w:rsidR="004A18F3" w:rsidRPr="007C7E48" w:rsidRDefault="004A18F3" w:rsidP="00AF341A">
            <w:pPr>
              <w:ind w:left="144" w:right="14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sz w:val="16"/>
                <w:szCs w:val="16"/>
              </w:rPr>
              <w:t>402.01, 402.11, 402.91, 404.01, 404.03, 404.11, 404.13, 404.91, 404.93, 428.0, 428.1, 428.20, 428.21, 428.23, 428.30, 428.31, 428.33, 428.40, 428.41, 428.43, 428.9</w:t>
            </w:r>
          </w:p>
        </w:tc>
        <w:tc>
          <w:tcPr>
            <w:tcW w:w="4060" w:type="dxa"/>
            <w:vAlign w:val="center"/>
          </w:tcPr>
          <w:p w14:paraId="11BF935E" w14:textId="77777777" w:rsidR="004A18F3" w:rsidRPr="007C7E48" w:rsidRDefault="004A18F3" w:rsidP="00AF341A">
            <w:pPr>
              <w:ind w:left="144" w:right="14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48">
              <w:rPr>
                <w:rFonts w:ascii="Times New Roman" w:eastAsia="Times New Roman" w:hAnsi="Times New Roman" w:cs="Times New Roman"/>
                <w:sz w:val="16"/>
                <w:szCs w:val="16"/>
              </w:rPr>
              <w:t>I11.0, I13.0, I13.2, I50.1, I50.20, I50.21, I50.23</w:t>
            </w:r>
          </w:p>
          <w:p w14:paraId="7D854334" w14:textId="77777777" w:rsidR="004A18F3" w:rsidRPr="007C7E48" w:rsidRDefault="004A18F3" w:rsidP="00AF341A">
            <w:pPr>
              <w:ind w:left="144" w:right="14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48">
              <w:rPr>
                <w:rFonts w:ascii="Times New Roman" w:eastAsia="Times New Roman" w:hAnsi="Times New Roman" w:cs="Times New Roman"/>
                <w:sz w:val="16"/>
                <w:szCs w:val="16"/>
              </w:rPr>
              <w:t>I50.30, I50.31, I50.33, I50.40, I50.41, I50.43</w:t>
            </w:r>
          </w:p>
          <w:p w14:paraId="7C701BB8" w14:textId="77777777" w:rsidR="004A18F3" w:rsidRPr="007C7E48" w:rsidRDefault="004A18F3" w:rsidP="00AF341A">
            <w:pPr>
              <w:ind w:left="144" w:right="14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48">
              <w:rPr>
                <w:rFonts w:ascii="Times New Roman" w:eastAsia="Times New Roman" w:hAnsi="Times New Roman" w:cs="Times New Roman"/>
                <w:sz w:val="16"/>
                <w:szCs w:val="16"/>
              </w:rPr>
              <w:t>I50.8x (except I50.812), I50.9</w:t>
            </w:r>
          </w:p>
        </w:tc>
      </w:tr>
      <w:tr w:rsidR="004A18F3" w:rsidRPr="007C7E48" w14:paraId="23655702" w14:textId="77777777" w:rsidTr="00AF341A">
        <w:trPr>
          <w:jc w:val="center"/>
        </w:trPr>
        <w:tc>
          <w:tcPr>
            <w:tcW w:w="4045" w:type="dxa"/>
            <w:vAlign w:val="center"/>
          </w:tcPr>
          <w:p w14:paraId="1D97A0D4" w14:textId="77777777" w:rsidR="004A18F3" w:rsidRPr="007C7E48" w:rsidRDefault="004A18F3" w:rsidP="00AF341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ripartum cardiomyopathy (PPCM)</w:t>
            </w:r>
          </w:p>
        </w:tc>
        <w:tc>
          <w:tcPr>
            <w:tcW w:w="3330" w:type="dxa"/>
            <w:vAlign w:val="center"/>
          </w:tcPr>
          <w:p w14:paraId="5D01B88F" w14:textId="77777777" w:rsidR="004A18F3" w:rsidRPr="007C7E48" w:rsidRDefault="004A18F3" w:rsidP="00AF341A">
            <w:pPr>
              <w:ind w:left="144" w:right="14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sz w:val="16"/>
                <w:szCs w:val="16"/>
              </w:rPr>
              <w:t>674.5x (674.50 - 674.54)</w:t>
            </w:r>
          </w:p>
        </w:tc>
        <w:tc>
          <w:tcPr>
            <w:tcW w:w="4060" w:type="dxa"/>
            <w:vAlign w:val="center"/>
          </w:tcPr>
          <w:p w14:paraId="26123419" w14:textId="77777777" w:rsidR="004A18F3" w:rsidRPr="007C7E48" w:rsidRDefault="004A18F3" w:rsidP="00AF341A">
            <w:pPr>
              <w:ind w:left="144" w:right="14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sz w:val="16"/>
                <w:szCs w:val="16"/>
              </w:rPr>
              <w:t>O90.3</w:t>
            </w:r>
          </w:p>
        </w:tc>
      </w:tr>
      <w:tr w:rsidR="004A18F3" w:rsidRPr="007C7E48" w14:paraId="66A4917E" w14:textId="77777777" w:rsidTr="00AF341A">
        <w:trPr>
          <w:jc w:val="center"/>
        </w:trPr>
        <w:tc>
          <w:tcPr>
            <w:tcW w:w="11435" w:type="dxa"/>
            <w:gridSpan w:val="3"/>
            <w:vAlign w:val="center"/>
          </w:tcPr>
          <w:p w14:paraId="01C7BCD9" w14:textId="77777777" w:rsidR="004A18F3" w:rsidRPr="007C7E48" w:rsidRDefault="004A18F3" w:rsidP="00AF341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flammatory heart diseases</w:t>
            </w:r>
          </w:p>
        </w:tc>
      </w:tr>
      <w:tr w:rsidR="004A18F3" w:rsidRPr="007C7E48" w14:paraId="044529A6" w14:textId="77777777" w:rsidTr="00AF341A">
        <w:trPr>
          <w:jc w:val="center"/>
        </w:trPr>
        <w:tc>
          <w:tcPr>
            <w:tcW w:w="4045" w:type="dxa"/>
            <w:vAlign w:val="center"/>
          </w:tcPr>
          <w:p w14:paraId="526E859C" w14:textId="77777777" w:rsidR="004A18F3" w:rsidRPr="007C7E48" w:rsidRDefault="004A18F3" w:rsidP="00AF341A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sz w:val="16"/>
                <w:szCs w:val="16"/>
              </w:rPr>
              <w:t>Acute pericarditis</w:t>
            </w:r>
          </w:p>
        </w:tc>
        <w:tc>
          <w:tcPr>
            <w:tcW w:w="3330" w:type="dxa"/>
            <w:vAlign w:val="center"/>
          </w:tcPr>
          <w:p w14:paraId="7508A5A8" w14:textId="77777777" w:rsidR="004A18F3" w:rsidRPr="007C7E48" w:rsidRDefault="004A18F3" w:rsidP="00AF341A">
            <w:pPr>
              <w:ind w:left="144" w:right="14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sz w:val="16"/>
                <w:szCs w:val="16"/>
              </w:rPr>
              <w:t>420</w:t>
            </w:r>
          </w:p>
        </w:tc>
        <w:tc>
          <w:tcPr>
            <w:tcW w:w="4060" w:type="dxa"/>
            <w:vAlign w:val="center"/>
          </w:tcPr>
          <w:p w14:paraId="67C82520" w14:textId="77777777" w:rsidR="004A18F3" w:rsidRPr="007C7E48" w:rsidRDefault="004A18F3" w:rsidP="00AF341A">
            <w:pPr>
              <w:ind w:left="144" w:right="14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sz w:val="16"/>
                <w:szCs w:val="16"/>
              </w:rPr>
              <w:t>I30.0, I30.8, I30.9, I32</w:t>
            </w:r>
          </w:p>
        </w:tc>
      </w:tr>
      <w:tr w:rsidR="004A18F3" w:rsidRPr="007C7E48" w14:paraId="3BFFC52F" w14:textId="77777777" w:rsidTr="00AF341A">
        <w:trPr>
          <w:jc w:val="center"/>
        </w:trPr>
        <w:tc>
          <w:tcPr>
            <w:tcW w:w="4045" w:type="dxa"/>
            <w:vAlign w:val="center"/>
          </w:tcPr>
          <w:p w14:paraId="6C5B83CB" w14:textId="77777777" w:rsidR="004A18F3" w:rsidRPr="007C7E48" w:rsidRDefault="004A18F3" w:rsidP="00AF341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sz w:val="16"/>
                <w:szCs w:val="16"/>
              </w:rPr>
              <w:t>Acute myocarditis (not septic or toxic)</w:t>
            </w:r>
          </w:p>
        </w:tc>
        <w:tc>
          <w:tcPr>
            <w:tcW w:w="3330" w:type="dxa"/>
            <w:vAlign w:val="center"/>
          </w:tcPr>
          <w:p w14:paraId="0DDBEF52" w14:textId="77777777" w:rsidR="004A18F3" w:rsidRPr="007C7E48" w:rsidRDefault="004A18F3" w:rsidP="00AF341A">
            <w:pPr>
              <w:ind w:left="144" w:right="14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sz w:val="16"/>
                <w:szCs w:val="16"/>
              </w:rPr>
              <w:t>422.0, 422.90, 422.91, 422.99, 429.0</w:t>
            </w:r>
          </w:p>
        </w:tc>
        <w:tc>
          <w:tcPr>
            <w:tcW w:w="4060" w:type="dxa"/>
            <w:vAlign w:val="center"/>
          </w:tcPr>
          <w:p w14:paraId="4978D7E8" w14:textId="77777777" w:rsidR="004A18F3" w:rsidRPr="007C7E48" w:rsidRDefault="004A18F3" w:rsidP="00AF341A">
            <w:pPr>
              <w:ind w:left="144" w:right="14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sz w:val="16"/>
                <w:szCs w:val="16"/>
              </w:rPr>
              <w:t>I40.1, I40.8, I40.9, I41, I51.4</w:t>
            </w:r>
          </w:p>
        </w:tc>
      </w:tr>
      <w:tr w:rsidR="004A18F3" w:rsidRPr="007C7E48" w14:paraId="50B2619C" w14:textId="77777777" w:rsidTr="00AF341A">
        <w:trPr>
          <w:jc w:val="center"/>
        </w:trPr>
        <w:tc>
          <w:tcPr>
            <w:tcW w:w="11435" w:type="dxa"/>
            <w:gridSpan w:val="3"/>
            <w:vAlign w:val="center"/>
          </w:tcPr>
          <w:p w14:paraId="5E3C771C" w14:textId="77777777" w:rsidR="004A18F3" w:rsidRPr="007C7E48" w:rsidRDefault="004A18F3" w:rsidP="00AF341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rdiac dysrhythmias</w:t>
            </w:r>
          </w:p>
        </w:tc>
      </w:tr>
      <w:tr w:rsidR="004A18F3" w:rsidRPr="007C7E48" w14:paraId="175D2525" w14:textId="77777777" w:rsidTr="00AF341A">
        <w:trPr>
          <w:trHeight w:val="503"/>
          <w:jc w:val="center"/>
        </w:trPr>
        <w:tc>
          <w:tcPr>
            <w:tcW w:w="4045" w:type="dxa"/>
            <w:vAlign w:val="center"/>
          </w:tcPr>
          <w:p w14:paraId="665781D9" w14:textId="77777777" w:rsidR="004A18F3" w:rsidRPr="007C7E48" w:rsidRDefault="004A18F3" w:rsidP="00AF341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sz w:val="16"/>
                <w:szCs w:val="16"/>
              </w:rPr>
              <w:t>Atrial fibrillation/flutter</w:t>
            </w:r>
          </w:p>
        </w:tc>
        <w:tc>
          <w:tcPr>
            <w:tcW w:w="3330" w:type="dxa"/>
            <w:vAlign w:val="center"/>
          </w:tcPr>
          <w:p w14:paraId="461D5C6A" w14:textId="77777777" w:rsidR="004A18F3" w:rsidRPr="007C7E48" w:rsidRDefault="004A18F3" w:rsidP="00AF341A">
            <w:pPr>
              <w:ind w:left="144" w:right="14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48">
              <w:rPr>
                <w:rFonts w:ascii="Times New Roman" w:eastAsia="Times New Roman" w:hAnsi="Times New Roman" w:cs="Times New Roman"/>
                <w:sz w:val="16"/>
                <w:szCs w:val="16"/>
              </w:rPr>
              <w:t>427.3x (427.31, 427.32)</w:t>
            </w:r>
          </w:p>
        </w:tc>
        <w:tc>
          <w:tcPr>
            <w:tcW w:w="4060" w:type="dxa"/>
            <w:vAlign w:val="center"/>
          </w:tcPr>
          <w:p w14:paraId="6F6F2EA3" w14:textId="77777777" w:rsidR="004A18F3" w:rsidRPr="007C7E48" w:rsidRDefault="004A18F3" w:rsidP="00AF341A">
            <w:pPr>
              <w:ind w:left="144" w:right="14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48">
              <w:rPr>
                <w:rFonts w:ascii="Times New Roman" w:eastAsia="Times New Roman" w:hAnsi="Times New Roman" w:cs="Times New Roman"/>
                <w:sz w:val="16"/>
                <w:szCs w:val="16"/>
              </w:rPr>
              <w:t>I48 (I48.0, I48.11, I48.19, I48.20, I48.21, I48.3, I48.4, I48.91, I48.92)</w:t>
            </w:r>
          </w:p>
        </w:tc>
      </w:tr>
      <w:tr w:rsidR="004A18F3" w:rsidRPr="007C7E48" w14:paraId="768FFFAF" w14:textId="77777777" w:rsidTr="00AF341A">
        <w:trPr>
          <w:jc w:val="center"/>
        </w:trPr>
        <w:tc>
          <w:tcPr>
            <w:tcW w:w="4045" w:type="dxa"/>
            <w:vAlign w:val="center"/>
          </w:tcPr>
          <w:p w14:paraId="6B66AEB7" w14:textId="77777777" w:rsidR="004A18F3" w:rsidRPr="007C7E48" w:rsidRDefault="004A18F3" w:rsidP="00AF341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sz w:val="16"/>
                <w:szCs w:val="16"/>
              </w:rPr>
              <w:t>Ventricular arrhythmias, cardiac arrest</w:t>
            </w:r>
          </w:p>
        </w:tc>
        <w:tc>
          <w:tcPr>
            <w:tcW w:w="3330" w:type="dxa"/>
            <w:vAlign w:val="center"/>
          </w:tcPr>
          <w:p w14:paraId="5D499E1C" w14:textId="77777777" w:rsidR="004A18F3" w:rsidRPr="007C7E48" w:rsidRDefault="004A18F3" w:rsidP="00AF341A">
            <w:pPr>
              <w:ind w:left="144" w:right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sz w:val="16"/>
                <w:szCs w:val="16"/>
              </w:rPr>
              <w:t>427.1, 427.4x (472.41, 427.42), 427.5, 798, 798.1, 798.2, 798.9, 799.9</w:t>
            </w:r>
          </w:p>
        </w:tc>
        <w:tc>
          <w:tcPr>
            <w:tcW w:w="4060" w:type="dxa"/>
            <w:vAlign w:val="center"/>
          </w:tcPr>
          <w:p w14:paraId="6C438D48" w14:textId="77777777" w:rsidR="004A18F3" w:rsidRPr="007C7E48" w:rsidRDefault="004A18F3" w:rsidP="00AF341A">
            <w:pPr>
              <w:ind w:left="144" w:right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sz w:val="16"/>
                <w:szCs w:val="16"/>
              </w:rPr>
              <w:t>I46.x (I46.2, I46.8, I46.9), I47.2x (I47.20, I47.21, I47.29), I49.0x (I49.01, I 49.02), R99</w:t>
            </w:r>
          </w:p>
        </w:tc>
      </w:tr>
      <w:tr w:rsidR="004A18F3" w:rsidRPr="007C7E48" w14:paraId="46D6E22C" w14:textId="77777777" w:rsidTr="00AF341A">
        <w:trPr>
          <w:jc w:val="center"/>
        </w:trPr>
        <w:tc>
          <w:tcPr>
            <w:tcW w:w="4045" w:type="dxa"/>
            <w:vAlign w:val="center"/>
          </w:tcPr>
          <w:p w14:paraId="0D50D895" w14:textId="77777777" w:rsidR="004A18F3" w:rsidRPr="007C7E48" w:rsidRDefault="004A18F3" w:rsidP="00AF341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sz w:val="16"/>
                <w:szCs w:val="16"/>
              </w:rPr>
              <w:t>Cardiac dysrhythmia, unspecified</w:t>
            </w:r>
          </w:p>
        </w:tc>
        <w:tc>
          <w:tcPr>
            <w:tcW w:w="3330" w:type="dxa"/>
            <w:vAlign w:val="center"/>
          </w:tcPr>
          <w:p w14:paraId="71919747" w14:textId="77777777" w:rsidR="004A18F3" w:rsidRPr="007C7E48" w:rsidRDefault="004A18F3" w:rsidP="00AF341A">
            <w:pPr>
              <w:ind w:left="144" w:right="14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sz w:val="16"/>
                <w:szCs w:val="16"/>
              </w:rPr>
              <w:t>427.9</w:t>
            </w:r>
          </w:p>
        </w:tc>
        <w:tc>
          <w:tcPr>
            <w:tcW w:w="4060" w:type="dxa"/>
            <w:vAlign w:val="center"/>
          </w:tcPr>
          <w:p w14:paraId="7965861C" w14:textId="77777777" w:rsidR="004A18F3" w:rsidRPr="007C7E48" w:rsidRDefault="004A18F3" w:rsidP="00AF341A">
            <w:pPr>
              <w:ind w:left="144" w:right="14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sz w:val="16"/>
                <w:szCs w:val="16"/>
              </w:rPr>
              <w:t>I49.9</w:t>
            </w:r>
          </w:p>
        </w:tc>
      </w:tr>
      <w:tr w:rsidR="004A18F3" w:rsidRPr="007C7E48" w14:paraId="366E657F" w14:textId="77777777" w:rsidTr="00AF341A">
        <w:trPr>
          <w:jc w:val="center"/>
        </w:trPr>
        <w:tc>
          <w:tcPr>
            <w:tcW w:w="11435" w:type="dxa"/>
            <w:gridSpan w:val="3"/>
            <w:vAlign w:val="center"/>
          </w:tcPr>
          <w:p w14:paraId="3CAF9185" w14:textId="77777777" w:rsidR="004A18F3" w:rsidRPr="007C7E48" w:rsidRDefault="004A18F3" w:rsidP="00AF341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enous thromboembolism (VTE)</w:t>
            </w:r>
          </w:p>
        </w:tc>
      </w:tr>
      <w:tr w:rsidR="004A18F3" w:rsidRPr="007C7E48" w14:paraId="1155383D" w14:textId="77777777" w:rsidTr="00AF341A">
        <w:trPr>
          <w:jc w:val="center"/>
        </w:trPr>
        <w:tc>
          <w:tcPr>
            <w:tcW w:w="4045" w:type="dxa"/>
            <w:vAlign w:val="center"/>
          </w:tcPr>
          <w:p w14:paraId="44388C3B" w14:textId="77777777" w:rsidR="004A18F3" w:rsidRPr="007C7E48" w:rsidRDefault="004A18F3" w:rsidP="00AF341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sz w:val="16"/>
                <w:szCs w:val="16"/>
              </w:rPr>
              <w:t>Pulmonary embolism (not septic)</w:t>
            </w:r>
          </w:p>
        </w:tc>
        <w:tc>
          <w:tcPr>
            <w:tcW w:w="3330" w:type="dxa"/>
            <w:vAlign w:val="center"/>
          </w:tcPr>
          <w:p w14:paraId="48689E22" w14:textId="77777777" w:rsidR="004A18F3" w:rsidRPr="007C7E48" w:rsidRDefault="004A18F3" w:rsidP="00AF341A">
            <w:pPr>
              <w:ind w:left="144" w:right="14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7E48">
              <w:rPr>
                <w:rFonts w:ascii="Times New Roman" w:eastAsia="Times New Roman" w:hAnsi="Times New Roman" w:cs="Times New Roman"/>
                <w:sz w:val="16"/>
                <w:szCs w:val="16"/>
              </w:rPr>
              <w:t>415.11, 415.13, 415.19</w:t>
            </w:r>
          </w:p>
        </w:tc>
        <w:tc>
          <w:tcPr>
            <w:tcW w:w="4060" w:type="dxa"/>
            <w:vAlign w:val="center"/>
          </w:tcPr>
          <w:p w14:paraId="70874B00" w14:textId="77777777" w:rsidR="004A18F3" w:rsidRPr="007C7E48" w:rsidRDefault="004A18F3" w:rsidP="00AF341A">
            <w:pPr>
              <w:ind w:left="144" w:right="14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7E48">
              <w:rPr>
                <w:rFonts w:ascii="Times New Roman" w:eastAsia="Times New Roman" w:hAnsi="Times New Roman" w:cs="Times New Roman"/>
                <w:sz w:val="16"/>
                <w:szCs w:val="16"/>
              </w:rPr>
              <w:t>I26.02, I26.09, I26.92, I26.93, I26.94, I26.99</w:t>
            </w:r>
          </w:p>
        </w:tc>
      </w:tr>
      <w:tr w:rsidR="004A18F3" w:rsidRPr="007C7E48" w14:paraId="5D16C5A6" w14:textId="77777777" w:rsidTr="00AF341A">
        <w:trPr>
          <w:jc w:val="center"/>
        </w:trPr>
        <w:tc>
          <w:tcPr>
            <w:tcW w:w="4045" w:type="dxa"/>
            <w:vAlign w:val="center"/>
          </w:tcPr>
          <w:p w14:paraId="0D5B2BBE" w14:textId="77777777" w:rsidR="004A18F3" w:rsidRPr="007C7E48" w:rsidRDefault="004A18F3" w:rsidP="00AF341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sz w:val="16"/>
                <w:szCs w:val="16"/>
              </w:rPr>
              <w:t>Deep vein thrombosis (DVTs) of upper/lower extremities and other sites</w:t>
            </w:r>
          </w:p>
          <w:p w14:paraId="7DA9D89C" w14:textId="77777777" w:rsidR="004A18F3" w:rsidRPr="007C7E48" w:rsidRDefault="004A18F3" w:rsidP="00AF34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0" w:type="dxa"/>
            <w:vAlign w:val="center"/>
          </w:tcPr>
          <w:p w14:paraId="77E7C889" w14:textId="77777777" w:rsidR="004A18F3" w:rsidRPr="007C7E48" w:rsidRDefault="004A18F3" w:rsidP="00AF341A">
            <w:pPr>
              <w:ind w:left="144" w:right="14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sz w:val="16"/>
                <w:szCs w:val="16"/>
              </w:rPr>
              <w:t>Upper extremity DVT: 451.83, 451.84, 451.89, 453.82, 453.83, 453.84, 453.85, 453.87</w:t>
            </w:r>
          </w:p>
          <w:p w14:paraId="12053751" w14:textId="77777777" w:rsidR="004A18F3" w:rsidRPr="007C7E48" w:rsidRDefault="004A18F3" w:rsidP="00AF341A">
            <w:pPr>
              <w:ind w:left="144" w:right="14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D27E887" w14:textId="77777777" w:rsidR="004A18F3" w:rsidRPr="007C7E48" w:rsidRDefault="004A18F3" w:rsidP="00AF341A">
            <w:pPr>
              <w:ind w:left="144" w:right="14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sz w:val="16"/>
                <w:szCs w:val="16"/>
              </w:rPr>
              <w:t>Lower extremity DVT: 451.1x (451.11, 451.19), 451.2, 451.81, 453.4x (453.40, 453.41, 453.42),</w:t>
            </w:r>
          </w:p>
          <w:p w14:paraId="2F107589" w14:textId="77777777" w:rsidR="004A18F3" w:rsidRPr="007C7E48" w:rsidRDefault="004A18F3" w:rsidP="00AF341A">
            <w:pPr>
              <w:ind w:left="144" w:right="14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579D13A" w14:textId="77777777" w:rsidR="004A18F3" w:rsidRPr="007C7E48" w:rsidRDefault="004A18F3" w:rsidP="00AF341A">
            <w:pPr>
              <w:ind w:left="144" w:right="14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sz w:val="16"/>
                <w:szCs w:val="16"/>
              </w:rPr>
              <w:t>Other sites DVT: 451.9, 453.1, 453.2, 453.3, 453.89, 453.9</w:t>
            </w:r>
          </w:p>
        </w:tc>
        <w:tc>
          <w:tcPr>
            <w:tcW w:w="4060" w:type="dxa"/>
            <w:vAlign w:val="center"/>
          </w:tcPr>
          <w:p w14:paraId="4D5C6A59" w14:textId="77777777" w:rsidR="004A18F3" w:rsidRPr="007C7E48" w:rsidRDefault="004A18F3" w:rsidP="00AF341A">
            <w:pPr>
              <w:ind w:left="144" w:right="14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sz w:val="16"/>
                <w:szCs w:val="16"/>
              </w:rPr>
              <w:t>Upper extremity DVT: I82.6 (I82.60x, I82.61x, I82.62 x)</w:t>
            </w:r>
          </w:p>
          <w:p w14:paraId="6D68AEB9" w14:textId="77777777" w:rsidR="004A18F3" w:rsidRPr="007C7E48" w:rsidRDefault="004A18F3" w:rsidP="00AF341A">
            <w:pPr>
              <w:ind w:left="144" w:right="14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403D99A" w14:textId="77777777" w:rsidR="004A18F3" w:rsidRPr="007C7E48" w:rsidRDefault="004A18F3" w:rsidP="00AF341A">
            <w:pPr>
              <w:ind w:left="144" w:right="14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sz w:val="16"/>
                <w:szCs w:val="16"/>
              </w:rPr>
              <w:t>Lower extremity DVT: I80.1 (I80.10-180.13), I80.2 (I80.20x, I80.21x, I80.22x, I80.23x, I80.24x, I80.25x, I80.29x), I80.3, I82.4 (I82.40x, I82.41x, I82.42 x, I82.43 x, I82.44 x, I82.45 x, I82.46 x, I82.49 x, I82.4Yx, I82.4Zx)</w:t>
            </w:r>
          </w:p>
          <w:p w14:paraId="02BFE674" w14:textId="77777777" w:rsidR="004A18F3" w:rsidRPr="007C7E48" w:rsidRDefault="004A18F3" w:rsidP="00AF341A">
            <w:pPr>
              <w:ind w:left="144" w:right="14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6F8AD23" w14:textId="77777777" w:rsidR="004A18F3" w:rsidRPr="007C7E48" w:rsidRDefault="004A18F3" w:rsidP="00AF341A">
            <w:pPr>
              <w:ind w:left="144" w:right="14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sz w:val="16"/>
                <w:szCs w:val="16"/>
              </w:rPr>
              <w:t>Other sites DVT: I80.8, I80.9, I82.1, I82.210, I82.220, I82.290, I82.3, I82.A1x, I82.B1x, I82.890, I82.90</w:t>
            </w:r>
          </w:p>
        </w:tc>
      </w:tr>
      <w:tr w:rsidR="004A18F3" w:rsidRPr="007C7E48" w14:paraId="5A51DC71" w14:textId="77777777" w:rsidTr="00AF341A">
        <w:trPr>
          <w:jc w:val="center"/>
        </w:trPr>
        <w:tc>
          <w:tcPr>
            <w:tcW w:w="4045" w:type="dxa"/>
            <w:vAlign w:val="center"/>
          </w:tcPr>
          <w:p w14:paraId="4DA9490C" w14:textId="77777777" w:rsidR="004A18F3" w:rsidRPr="007C7E48" w:rsidRDefault="004A18F3" w:rsidP="00AF34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sz w:val="16"/>
                <w:szCs w:val="16"/>
              </w:rPr>
              <w:t>Deep phlebothrombosis and thromboembolism in pregnancy and puerperium</w:t>
            </w:r>
          </w:p>
        </w:tc>
        <w:tc>
          <w:tcPr>
            <w:tcW w:w="3330" w:type="dxa"/>
            <w:vAlign w:val="center"/>
          </w:tcPr>
          <w:p w14:paraId="72641FBB" w14:textId="77777777" w:rsidR="004A18F3" w:rsidRPr="007C7E48" w:rsidRDefault="004A18F3" w:rsidP="00AF341A">
            <w:pPr>
              <w:ind w:left="144" w:right="14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sz w:val="16"/>
                <w:szCs w:val="16"/>
              </w:rPr>
              <w:t>671.3x, 671.4x, 671.5x, 673.2x</w:t>
            </w:r>
          </w:p>
          <w:p w14:paraId="062248FD" w14:textId="77777777" w:rsidR="004A18F3" w:rsidRPr="007C7E48" w:rsidRDefault="004A18F3" w:rsidP="00AF341A">
            <w:pPr>
              <w:ind w:left="144" w:right="14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60" w:type="dxa"/>
            <w:vAlign w:val="center"/>
          </w:tcPr>
          <w:p w14:paraId="6C56D5B8" w14:textId="77777777" w:rsidR="004A18F3" w:rsidRPr="007C7E48" w:rsidRDefault="004A18F3" w:rsidP="00AF341A">
            <w:pPr>
              <w:ind w:left="144" w:right="14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48">
              <w:rPr>
                <w:rFonts w:ascii="Times New Roman" w:eastAsia="Times New Roman" w:hAnsi="Times New Roman" w:cs="Times New Roman"/>
                <w:sz w:val="16"/>
                <w:szCs w:val="16"/>
              </w:rPr>
              <w:t>O22.3x, O22.5x, O87.1, O88.2x, O871, O873</w:t>
            </w:r>
          </w:p>
        </w:tc>
      </w:tr>
      <w:tr w:rsidR="004A18F3" w:rsidRPr="007C7E48" w14:paraId="61A9BABC" w14:textId="77777777" w:rsidTr="00AF341A">
        <w:trPr>
          <w:trHeight w:val="323"/>
          <w:jc w:val="center"/>
        </w:trPr>
        <w:tc>
          <w:tcPr>
            <w:tcW w:w="11435" w:type="dxa"/>
            <w:gridSpan w:val="3"/>
            <w:vAlign w:val="center"/>
          </w:tcPr>
          <w:p w14:paraId="1182CAC6" w14:textId="77777777" w:rsidR="004A18F3" w:rsidRPr="007C7E48" w:rsidRDefault="004A18F3" w:rsidP="00AF341A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C7E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ardiovascular Risk Factors</w:t>
            </w:r>
          </w:p>
        </w:tc>
      </w:tr>
      <w:tr w:rsidR="004A18F3" w:rsidRPr="007C7E48" w14:paraId="7BD12CC3" w14:textId="77777777" w:rsidTr="00AF341A">
        <w:trPr>
          <w:jc w:val="center"/>
        </w:trPr>
        <w:tc>
          <w:tcPr>
            <w:tcW w:w="4045" w:type="dxa"/>
            <w:vAlign w:val="center"/>
          </w:tcPr>
          <w:p w14:paraId="476DAFF7" w14:textId="77777777" w:rsidR="004A18F3" w:rsidRPr="007C7E48" w:rsidRDefault="004A18F3" w:rsidP="00AF34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sz w:val="16"/>
                <w:szCs w:val="16"/>
              </w:rPr>
              <w:t>Diabetes mellitus (DM)</w:t>
            </w:r>
          </w:p>
        </w:tc>
        <w:tc>
          <w:tcPr>
            <w:tcW w:w="3330" w:type="dxa"/>
            <w:vAlign w:val="center"/>
          </w:tcPr>
          <w:p w14:paraId="56045F43" w14:textId="77777777" w:rsidR="004A18F3" w:rsidRPr="007C7E48" w:rsidRDefault="004A18F3" w:rsidP="00AF341A">
            <w:pPr>
              <w:ind w:left="144" w:right="14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sz w:val="16"/>
                <w:szCs w:val="16"/>
              </w:rPr>
              <w:t>648.0, 250</w:t>
            </w:r>
          </w:p>
        </w:tc>
        <w:tc>
          <w:tcPr>
            <w:tcW w:w="4060" w:type="dxa"/>
            <w:vAlign w:val="center"/>
          </w:tcPr>
          <w:p w14:paraId="00C76097" w14:textId="77777777" w:rsidR="004A18F3" w:rsidRPr="007C7E48" w:rsidRDefault="004A18F3" w:rsidP="00AF341A">
            <w:pPr>
              <w:ind w:left="144" w:right="14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48">
              <w:rPr>
                <w:rFonts w:ascii="Times New Roman" w:eastAsia="Times New Roman" w:hAnsi="Times New Roman" w:cs="Times New Roman"/>
                <w:sz w:val="16"/>
                <w:szCs w:val="16"/>
              </w:rPr>
              <w:t>O24.0, O24.1, O24.2, O24.3, E10, E11, E12, E13, E14</w:t>
            </w:r>
          </w:p>
        </w:tc>
      </w:tr>
      <w:tr w:rsidR="004A18F3" w:rsidRPr="007C7E48" w14:paraId="367B5FE1" w14:textId="77777777" w:rsidTr="00AF341A">
        <w:trPr>
          <w:jc w:val="center"/>
        </w:trPr>
        <w:tc>
          <w:tcPr>
            <w:tcW w:w="4045" w:type="dxa"/>
            <w:vAlign w:val="center"/>
          </w:tcPr>
          <w:p w14:paraId="22AF1F9E" w14:textId="77777777" w:rsidR="004A18F3" w:rsidRPr="007C7E48" w:rsidRDefault="004A18F3" w:rsidP="00AF34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sz w:val="16"/>
                <w:szCs w:val="16"/>
              </w:rPr>
              <w:t>Gestational DM</w:t>
            </w:r>
          </w:p>
        </w:tc>
        <w:tc>
          <w:tcPr>
            <w:tcW w:w="3330" w:type="dxa"/>
            <w:vAlign w:val="center"/>
          </w:tcPr>
          <w:p w14:paraId="335CA945" w14:textId="77777777" w:rsidR="004A18F3" w:rsidRPr="007C7E48" w:rsidRDefault="004A18F3" w:rsidP="00AF341A">
            <w:pPr>
              <w:ind w:left="144" w:right="14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sz w:val="16"/>
                <w:szCs w:val="16"/>
              </w:rPr>
              <w:t>648.8</w:t>
            </w:r>
          </w:p>
        </w:tc>
        <w:tc>
          <w:tcPr>
            <w:tcW w:w="4060" w:type="dxa"/>
            <w:vAlign w:val="center"/>
          </w:tcPr>
          <w:p w14:paraId="04D690BD" w14:textId="77777777" w:rsidR="004A18F3" w:rsidRPr="007C7E48" w:rsidRDefault="004A18F3" w:rsidP="00AF341A">
            <w:pPr>
              <w:ind w:left="144" w:right="14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48">
              <w:rPr>
                <w:rFonts w:ascii="Times New Roman" w:eastAsia="Times New Roman" w:hAnsi="Times New Roman" w:cs="Times New Roman"/>
                <w:sz w:val="16"/>
                <w:szCs w:val="16"/>
              </w:rPr>
              <w:t>O24.4</w:t>
            </w:r>
          </w:p>
        </w:tc>
      </w:tr>
      <w:tr w:rsidR="004A18F3" w:rsidRPr="007C7E48" w14:paraId="51DB0191" w14:textId="77777777" w:rsidTr="00AF341A">
        <w:trPr>
          <w:jc w:val="center"/>
        </w:trPr>
        <w:tc>
          <w:tcPr>
            <w:tcW w:w="4045" w:type="dxa"/>
            <w:vAlign w:val="center"/>
          </w:tcPr>
          <w:p w14:paraId="3619FD93" w14:textId="77777777" w:rsidR="004A18F3" w:rsidRPr="007C7E48" w:rsidRDefault="004A18F3" w:rsidP="00AF34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sz w:val="16"/>
                <w:szCs w:val="16"/>
              </w:rPr>
              <w:t>Preexisting hypertension complicating pregnancy, childbirth, and puerperium (without superimposed preeclampsia); Unspecified maternal hypertension</w:t>
            </w:r>
          </w:p>
        </w:tc>
        <w:tc>
          <w:tcPr>
            <w:tcW w:w="3330" w:type="dxa"/>
            <w:vAlign w:val="center"/>
          </w:tcPr>
          <w:p w14:paraId="1E21CB25" w14:textId="77777777" w:rsidR="004A18F3" w:rsidRPr="007C7E48" w:rsidRDefault="004A18F3" w:rsidP="00AF341A">
            <w:pPr>
              <w:ind w:left="144" w:right="14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sz w:val="16"/>
                <w:szCs w:val="16"/>
              </w:rPr>
              <w:t>401, 402, 403, 404, 405,</w:t>
            </w:r>
          </w:p>
          <w:p w14:paraId="117AFCA6" w14:textId="77777777" w:rsidR="004A18F3" w:rsidRPr="007C7E48" w:rsidRDefault="004A18F3" w:rsidP="00AF341A">
            <w:pPr>
              <w:ind w:left="144" w:right="14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sz w:val="16"/>
                <w:szCs w:val="16"/>
              </w:rPr>
              <w:t>642.0, 642.1, 642.2,</w:t>
            </w:r>
          </w:p>
          <w:p w14:paraId="363B143E" w14:textId="77777777" w:rsidR="004A18F3" w:rsidRPr="007C7E48" w:rsidRDefault="004A18F3" w:rsidP="00AF341A">
            <w:pPr>
              <w:ind w:left="144" w:right="14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sz w:val="16"/>
                <w:szCs w:val="16"/>
              </w:rPr>
              <w:t>642.9x</w:t>
            </w:r>
          </w:p>
        </w:tc>
        <w:tc>
          <w:tcPr>
            <w:tcW w:w="4060" w:type="dxa"/>
            <w:vAlign w:val="center"/>
          </w:tcPr>
          <w:p w14:paraId="1384613F" w14:textId="77777777" w:rsidR="004A18F3" w:rsidRPr="007C7E48" w:rsidRDefault="004A18F3" w:rsidP="00AF341A">
            <w:pPr>
              <w:ind w:left="144" w:right="14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sz w:val="16"/>
                <w:szCs w:val="16"/>
              </w:rPr>
              <w:t>I10, I11, I12, I13, I15, I16</w:t>
            </w:r>
          </w:p>
          <w:p w14:paraId="589375BE" w14:textId="77777777" w:rsidR="004A18F3" w:rsidRPr="007C7E48" w:rsidRDefault="004A18F3" w:rsidP="00AF341A">
            <w:pPr>
              <w:ind w:left="144" w:right="14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sz w:val="16"/>
                <w:szCs w:val="16"/>
              </w:rPr>
              <w:t>O10</w:t>
            </w:r>
          </w:p>
          <w:p w14:paraId="2C18DB48" w14:textId="77777777" w:rsidR="004A18F3" w:rsidRPr="007C7E48" w:rsidRDefault="004A18F3" w:rsidP="00AF341A">
            <w:pPr>
              <w:ind w:left="144" w:right="14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sz w:val="16"/>
                <w:szCs w:val="16"/>
              </w:rPr>
              <w:t>O16x</w:t>
            </w:r>
          </w:p>
          <w:p w14:paraId="50A12A27" w14:textId="77777777" w:rsidR="004A18F3" w:rsidRPr="007C7E48" w:rsidRDefault="004A18F3" w:rsidP="00AF341A">
            <w:pPr>
              <w:ind w:left="144" w:right="14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sz w:val="16"/>
                <w:szCs w:val="16"/>
              </w:rPr>
              <w:t>Infant code P00.0</w:t>
            </w:r>
          </w:p>
        </w:tc>
      </w:tr>
      <w:tr w:rsidR="004A18F3" w:rsidRPr="007C7E48" w14:paraId="6D3A981E" w14:textId="77777777" w:rsidTr="00AF341A">
        <w:trPr>
          <w:jc w:val="center"/>
        </w:trPr>
        <w:tc>
          <w:tcPr>
            <w:tcW w:w="4045" w:type="dxa"/>
            <w:vAlign w:val="center"/>
          </w:tcPr>
          <w:p w14:paraId="59D80AFD" w14:textId="77777777" w:rsidR="004A18F3" w:rsidRPr="007C7E48" w:rsidRDefault="004A18F3" w:rsidP="00AF34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sz w:val="16"/>
                <w:szCs w:val="16"/>
              </w:rPr>
              <w:t>Gestational hypertension without significant proteinuria</w:t>
            </w:r>
          </w:p>
        </w:tc>
        <w:tc>
          <w:tcPr>
            <w:tcW w:w="3330" w:type="dxa"/>
            <w:vAlign w:val="center"/>
          </w:tcPr>
          <w:p w14:paraId="502A7AA7" w14:textId="77777777" w:rsidR="004A18F3" w:rsidRPr="007C7E48" w:rsidRDefault="004A18F3" w:rsidP="00AF341A">
            <w:pPr>
              <w:ind w:left="144" w:right="14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sz w:val="16"/>
                <w:szCs w:val="16"/>
              </w:rPr>
              <w:t>642.3</w:t>
            </w:r>
          </w:p>
        </w:tc>
        <w:tc>
          <w:tcPr>
            <w:tcW w:w="4060" w:type="dxa"/>
            <w:vAlign w:val="center"/>
          </w:tcPr>
          <w:p w14:paraId="08B04458" w14:textId="77777777" w:rsidR="004A18F3" w:rsidRPr="007C7E48" w:rsidRDefault="004A18F3" w:rsidP="00AF341A">
            <w:pPr>
              <w:ind w:left="144" w:right="14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48">
              <w:rPr>
                <w:rFonts w:ascii="Times New Roman" w:eastAsia="Times New Roman" w:hAnsi="Times New Roman" w:cs="Times New Roman"/>
                <w:sz w:val="16"/>
                <w:szCs w:val="16"/>
              </w:rPr>
              <w:t>O13</w:t>
            </w:r>
          </w:p>
        </w:tc>
      </w:tr>
      <w:tr w:rsidR="004A18F3" w:rsidRPr="007C7E48" w14:paraId="6149ACEC" w14:textId="77777777" w:rsidTr="00AF341A">
        <w:trPr>
          <w:jc w:val="center"/>
        </w:trPr>
        <w:tc>
          <w:tcPr>
            <w:tcW w:w="4045" w:type="dxa"/>
            <w:vAlign w:val="center"/>
          </w:tcPr>
          <w:p w14:paraId="7BEAA0EB" w14:textId="77777777" w:rsidR="004A18F3" w:rsidRPr="007C7E48" w:rsidRDefault="004A18F3" w:rsidP="00AF34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sz w:val="16"/>
                <w:szCs w:val="16"/>
              </w:rPr>
              <w:t>Preeclampsia, eclampsia</w:t>
            </w:r>
          </w:p>
        </w:tc>
        <w:tc>
          <w:tcPr>
            <w:tcW w:w="3330" w:type="dxa"/>
            <w:vAlign w:val="center"/>
          </w:tcPr>
          <w:p w14:paraId="732C5878" w14:textId="77777777" w:rsidR="004A18F3" w:rsidRPr="007C7E48" w:rsidRDefault="004A18F3" w:rsidP="00AF341A">
            <w:pPr>
              <w:ind w:left="144" w:right="14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sz w:val="16"/>
                <w:szCs w:val="16"/>
              </w:rPr>
              <w:t>642.4, 642.5, 642.6, 642.7</w:t>
            </w:r>
          </w:p>
        </w:tc>
        <w:tc>
          <w:tcPr>
            <w:tcW w:w="4060" w:type="dxa"/>
            <w:vAlign w:val="center"/>
          </w:tcPr>
          <w:p w14:paraId="074AF29A" w14:textId="77777777" w:rsidR="004A18F3" w:rsidRPr="007C7E48" w:rsidRDefault="004A18F3" w:rsidP="00AF341A">
            <w:pPr>
              <w:ind w:left="144" w:right="14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48">
              <w:rPr>
                <w:rFonts w:ascii="Times New Roman" w:eastAsia="Times New Roman" w:hAnsi="Times New Roman" w:cs="Times New Roman"/>
                <w:sz w:val="16"/>
                <w:szCs w:val="16"/>
              </w:rPr>
              <w:t>O11, O14.0, O14.1, O14.9, O15</w:t>
            </w:r>
          </w:p>
        </w:tc>
      </w:tr>
      <w:tr w:rsidR="004A18F3" w:rsidRPr="007C7E48" w14:paraId="29AE21BB" w14:textId="77777777" w:rsidTr="00AF341A">
        <w:trPr>
          <w:jc w:val="center"/>
        </w:trPr>
        <w:tc>
          <w:tcPr>
            <w:tcW w:w="4045" w:type="dxa"/>
            <w:vAlign w:val="center"/>
          </w:tcPr>
          <w:p w14:paraId="627BD5AA" w14:textId="77777777" w:rsidR="004A18F3" w:rsidRPr="007C7E48" w:rsidRDefault="004A18F3" w:rsidP="00AF34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sz w:val="16"/>
                <w:szCs w:val="16"/>
              </w:rPr>
              <w:t>Hyperlipidemia</w:t>
            </w:r>
          </w:p>
        </w:tc>
        <w:tc>
          <w:tcPr>
            <w:tcW w:w="3330" w:type="dxa"/>
            <w:vAlign w:val="center"/>
          </w:tcPr>
          <w:p w14:paraId="43C0C53B" w14:textId="77777777" w:rsidR="004A18F3" w:rsidRPr="007C7E48" w:rsidRDefault="004A18F3" w:rsidP="00AF341A">
            <w:pPr>
              <w:ind w:left="144" w:right="14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sz w:val="16"/>
                <w:szCs w:val="16"/>
              </w:rPr>
              <w:t>272.0, 272.1, 272.2, 272.3, 272.4</w:t>
            </w:r>
          </w:p>
        </w:tc>
        <w:tc>
          <w:tcPr>
            <w:tcW w:w="4060" w:type="dxa"/>
            <w:vAlign w:val="center"/>
          </w:tcPr>
          <w:p w14:paraId="555B468B" w14:textId="77777777" w:rsidR="004A18F3" w:rsidRPr="007C7E48" w:rsidRDefault="004A18F3" w:rsidP="00AF341A">
            <w:pPr>
              <w:ind w:left="144" w:right="14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48">
              <w:rPr>
                <w:rFonts w:ascii="Times New Roman" w:eastAsia="Times New Roman" w:hAnsi="Times New Roman" w:cs="Times New Roman"/>
                <w:sz w:val="16"/>
                <w:szCs w:val="16"/>
              </w:rPr>
              <w:t>E78.0, E78.1, E78.2, E78.3, E78.4, E78.5</w:t>
            </w:r>
          </w:p>
        </w:tc>
      </w:tr>
      <w:tr w:rsidR="004A18F3" w:rsidRPr="007C7E48" w14:paraId="57DC9D7A" w14:textId="77777777" w:rsidTr="00AF341A">
        <w:trPr>
          <w:jc w:val="center"/>
        </w:trPr>
        <w:tc>
          <w:tcPr>
            <w:tcW w:w="4045" w:type="dxa"/>
            <w:vAlign w:val="center"/>
          </w:tcPr>
          <w:p w14:paraId="1850D79B" w14:textId="77777777" w:rsidR="004A18F3" w:rsidRPr="007C7E48" w:rsidRDefault="004A18F3" w:rsidP="00AF34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sz w:val="16"/>
                <w:szCs w:val="16"/>
              </w:rPr>
              <w:t>Smoking during pregnancy</w:t>
            </w:r>
          </w:p>
        </w:tc>
        <w:tc>
          <w:tcPr>
            <w:tcW w:w="3330" w:type="dxa"/>
            <w:vAlign w:val="center"/>
          </w:tcPr>
          <w:p w14:paraId="706C1286" w14:textId="77777777" w:rsidR="004A18F3" w:rsidRPr="007C7E48" w:rsidRDefault="004A18F3" w:rsidP="00AF341A">
            <w:pPr>
              <w:ind w:left="144" w:right="14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sz w:val="16"/>
                <w:szCs w:val="16"/>
              </w:rPr>
              <w:t>649.0, 305.1</w:t>
            </w:r>
          </w:p>
        </w:tc>
        <w:tc>
          <w:tcPr>
            <w:tcW w:w="4060" w:type="dxa"/>
            <w:vAlign w:val="center"/>
          </w:tcPr>
          <w:p w14:paraId="7D0F87E0" w14:textId="77777777" w:rsidR="004A18F3" w:rsidRPr="007C7E48" w:rsidRDefault="004A18F3" w:rsidP="00AF341A">
            <w:pPr>
              <w:ind w:left="144" w:right="14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48">
              <w:rPr>
                <w:rFonts w:ascii="Times New Roman" w:eastAsia="Times New Roman" w:hAnsi="Times New Roman" w:cs="Times New Roman"/>
                <w:sz w:val="16"/>
                <w:szCs w:val="16"/>
              </w:rPr>
              <w:t>Z72.0, F17.2</w:t>
            </w:r>
          </w:p>
        </w:tc>
      </w:tr>
      <w:tr w:rsidR="004A18F3" w:rsidRPr="007C7E48" w14:paraId="2DC61828" w14:textId="77777777" w:rsidTr="00AF341A">
        <w:trPr>
          <w:jc w:val="center"/>
        </w:trPr>
        <w:tc>
          <w:tcPr>
            <w:tcW w:w="4045" w:type="dxa"/>
            <w:vAlign w:val="center"/>
          </w:tcPr>
          <w:p w14:paraId="459229F6" w14:textId="77777777" w:rsidR="004A18F3" w:rsidRPr="007C7E48" w:rsidRDefault="004A18F3" w:rsidP="00AF34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sz w:val="16"/>
                <w:szCs w:val="16"/>
              </w:rPr>
              <w:t>Alcohol use during pregnancy</w:t>
            </w:r>
          </w:p>
        </w:tc>
        <w:tc>
          <w:tcPr>
            <w:tcW w:w="3330" w:type="dxa"/>
            <w:vAlign w:val="center"/>
          </w:tcPr>
          <w:p w14:paraId="136097A3" w14:textId="77777777" w:rsidR="004A18F3" w:rsidRPr="007C7E48" w:rsidRDefault="004A18F3" w:rsidP="00AF341A">
            <w:pPr>
              <w:ind w:left="144" w:right="14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sz w:val="16"/>
                <w:szCs w:val="16"/>
              </w:rPr>
              <w:t>303, 305.0</w:t>
            </w:r>
          </w:p>
        </w:tc>
        <w:tc>
          <w:tcPr>
            <w:tcW w:w="4060" w:type="dxa"/>
            <w:vAlign w:val="center"/>
          </w:tcPr>
          <w:p w14:paraId="7BA616D0" w14:textId="77777777" w:rsidR="004A18F3" w:rsidRPr="007C7E48" w:rsidRDefault="004A18F3" w:rsidP="00AF341A">
            <w:pPr>
              <w:ind w:left="144" w:right="14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48">
              <w:rPr>
                <w:rFonts w:ascii="Times New Roman" w:eastAsia="Times New Roman" w:hAnsi="Times New Roman" w:cs="Times New Roman"/>
                <w:sz w:val="16"/>
                <w:szCs w:val="16"/>
              </w:rPr>
              <w:t>F10</w:t>
            </w:r>
          </w:p>
        </w:tc>
      </w:tr>
      <w:tr w:rsidR="004A18F3" w:rsidRPr="007C7E48" w14:paraId="1EC49000" w14:textId="77777777" w:rsidTr="00AF341A">
        <w:trPr>
          <w:jc w:val="center"/>
        </w:trPr>
        <w:tc>
          <w:tcPr>
            <w:tcW w:w="4045" w:type="dxa"/>
            <w:vAlign w:val="center"/>
          </w:tcPr>
          <w:p w14:paraId="23999445" w14:textId="77777777" w:rsidR="004A18F3" w:rsidRPr="007C7E48" w:rsidRDefault="004A18F3" w:rsidP="00AF34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sz w:val="16"/>
                <w:szCs w:val="16"/>
              </w:rPr>
              <w:t>Drug use during pregnancy</w:t>
            </w:r>
          </w:p>
        </w:tc>
        <w:tc>
          <w:tcPr>
            <w:tcW w:w="3330" w:type="dxa"/>
            <w:vAlign w:val="center"/>
          </w:tcPr>
          <w:p w14:paraId="55D9D775" w14:textId="77777777" w:rsidR="004A18F3" w:rsidRPr="007C7E48" w:rsidRDefault="004A18F3" w:rsidP="00AF341A">
            <w:pPr>
              <w:ind w:left="144" w:right="14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sz w:val="16"/>
                <w:szCs w:val="16"/>
              </w:rPr>
              <w:t>648.3, 304, 305.2, 305.3, 305.4, 305.5, 305.6, 305.7, 305.8, 305.9</w:t>
            </w:r>
          </w:p>
        </w:tc>
        <w:tc>
          <w:tcPr>
            <w:tcW w:w="4060" w:type="dxa"/>
            <w:vAlign w:val="center"/>
          </w:tcPr>
          <w:p w14:paraId="212B8CC8" w14:textId="77777777" w:rsidR="004A18F3" w:rsidRPr="007C7E48" w:rsidRDefault="004A18F3" w:rsidP="00AF341A">
            <w:pPr>
              <w:ind w:left="144" w:right="14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48">
              <w:rPr>
                <w:rFonts w:ascii="Times New Roman" w:eastAsia="Times New Roman" w:hAnsi="Times New Roman" w:cs="Times New Roman"/>
                <w:sz w:val="16"/>
                <w:szCs w:val="16"/>
              </w:rPr>
              <w:t>F11, F12, F13, F14, F15, F16, F18, F19</w:t>
            </w:r>
          </w:p>
        </w:tc>
      </w:tr>
      <w:tr w:rsidR="004A18F3" w:rsidRPr="007C7E48" w14:paraId="4ECB35F1" w14:textId="77777777" w:rsidTr="00AF341A">
        <w:trPr>
          <w:jc w:val="center"/>
        </w:trPr>
        <w:tc>
          <w:tcPr>
            <w:tcW w:w="4045" w:type="dxa"/>
            <w:vAlign w:val="center"/>
          </w:tcPr>
          <w:p w14:paraId="75D52471" w14:textId="77777777" w:rsidR="004A18F3" w:rsidRPr="007C7E48" w:rsidRDefault="004A18F3" w:rsidP="00AF34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sz w:val="16"/>
                <w:szCs w:val="16"/>
              </w:rPr>
              <w:t>Depression</w:t>
            </w:r>
          </w:p>
        </w:tc>
        <w:tc>
          <w:tcPr>
            <w:tcW w:w="3330" w:type="dxa"/>
            <w:vAlign w:val="center"/>
          </w:tcPr>
          <w:p w14:paraId="0CE3F818" w14:textId="77777777" w:rsidR="004A18F3" w:rsidRPr="007C7E48" w:rsidRDefault="004A18F3" w:rsidP="00AF341A">
            <w:pPr>
              <w:ind w:left="144" w:right="14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sz w:val="16"/>
                <w:szCs w:val="16"/>
              </w:rPr>
              <w:t>311, 296.2, 296.3</w:t>
            </w:r>
          </w:p>
        </w:tc>
        <w:tc>
          <w:tcPr>
            <w:tcW w:w="4060" w:type="dxa"/>
            <w:vAlign w:val="center"/>
          </w:tcPr>
          <w:p w14:paraId="20B159B5" w14:textId="77777777" w:rsidR="004A18F3" w:rsidRPr="007C7E48" w:rsidRDefault="004A18F3" w:rsidP="00AF341A">
            <w:pPr>
              <w:ind w:left="144" w:right="14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48">
              <w:rPr>
                <w:rFonts w:ascii="Times New Roman" w:eastAsia="Times New Roman" w:hAnsi="Times New Roman" w:cs="Times New Roman"/>
                <w:sz w:val="16"/>
                <w:szCs w:val="16"/>
              </w:rPr>
              <w:t>F32, F33, F34, F38, F39</w:t>
            </w:r>
          </w:p>
        </w:tc>
      </w:tr>
    </w:tbl>
    <w:p w14:paraId="64E13970" w14:textId="0C76A4CC" w:rsidR="004A18F3" w:rsidRPr="007C7E48" w:rsidRDefault="004A18F3" w:rsidP="004A18F3">
      <w:pPr>
        <w:rPr>
          <w:rFonts w:ascii="Times New Roman" w:hAnsi="Times New Roman" w:cs="Times New Roman"/>
          <w:color w:val="000000"/>
          <w:sz w:val="16"/>
          <w:szCs w:val="16"/>
        </w:rPr>
      </w:pPr>
      <w:r w:rsidRPr="007C7E48">
        <w:rPr>
          <w:rFonts w:ascii="Times New Roman" w:hAnsi="Times New Roman" w:cs="Times New Roman"/>
          <w:color w:val="000000"/>
          <w:sz w:val="16"/>
          <w:szCs w:val="16"/>
        </w:rPr>
        <w:br w:type="page"/>
      </w:r>
    </w:p>
    <w:tbl>
      <w:tblPr>
        <w:tblStyle w:val="TableGrid"/>
        <w:tblW w:w="10710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30"/>
        <w:gridCol w:w="2970"/>
        <w:gridCol w:w="4410"/>
      </w:tblGrid>
      <w:tr w:rsidR="004A18F3" w:rsidRPr="007C7E48" w14:paraId="1B39D865" w14:textId="77777777" w:rsidTr="00A34976">
        <w:trPr>
          <w:jc w:val="center"/>
        </w:trPr>
        <w:tc>
          <w:tcPr>
            <w:tcW w:w="10710" w:type="dxa"/>
            <w:gridSpan w:val="3"/>
            <w:vAlign w:val="center"/>
          </w:tcPr>
          <w:p w14:paraId="5FC171DB" w14:textId="72049842" w:rsidR="004A18F3" w:rsidRPr="007C7E48" w:rsidRDefault="004A18F3" w:rsidP="00A34976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lastRenderedPageBreak/>
              <w:t>Supplementary Table 3</w:t>
            </w:r>
            <w:r w:rsidRPr="007C7E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. ICD-9 and ICD-10 diagnosis and procedure codes and case definitions used to identify </w:t>
            </w:r>
            <w:r w:rsidR="00A34976" w:rsidRPr="007C7E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  <w:r w:rsidR="00A34976" w:rsidRPr="007C7E48">
              <w:rPr>
                <w:rFonts w:ascii="Times New Roman" w:hAnsi="Times New Roman" w:cs="Times New Roman"/>
                <w:sz w:val="16"/>
                <w:szCs w:val="16"/>
              </w:rPr>
              <w:t>on-cardiac Severe Maternal Morbidity (SMM) Indicators</w:t>
            </w:r>
          </w:p>
        </w:tc>
      </w:tr>
      <w:tr w:rsidR="004A18F3" w:rsidRPr="007C7E48" w14:paraId="71AC1E88" w14:textId="77777777" w:rsidTr="00A34976">
        <w:trPr>
          <w:trHeight w:val="305"/>
          <w:jc w:val="center"/>
        </w:trPr>
        <w:tc>
          <w:tcPr>
            <w:tcW w:w="3330" w:type="dxa"/>
            <w:vAlign w:val="center"/>
          </w:tcPr>
          <w:p w14:paraId="152F5B82" w14:textId="77777777" w:rsidR="004A18F3" w:rsidRPr="007C7E48" w:rsidRDefault="004A18F3" w:rsidP="00AF341A">
            <w:pPr>
              <w:ind w:right="144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 w:type="page"/>
            </w:r>
          </w:p>
        </w:tc>
        <w:tc>
          <w:tcPr>
            <w:tcW w:w="2970" w:type="dxa"/>
            <w:vAlign w:val="center"/>
          </w:tcPr>
          <w:p w14:paraId="54D64246" w14:textId="77777777" w:rsidR="004A18F3" w:rsidRPr="007C7E48" w:rsidRDefault="004A18F3" w:rsidP="00AF341A">
            <w:pPr>
              <w:ind w:left="144" w:right="144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CD-9 codes</w:t>
            </w:r>
          </w:p>
        </w:tc>
        <w:tc>
          <w:tcPr>
            <w:tcW w:w="4410" w:type="dxa"/>
            <w:vAlign w:val="center"/>
          </w:tcPr>
          <w:p w14:paraId="3AB94C2D" w14:textId="77777777" w:rsidR="004A18F3" w:rsidRPr="007C7E48" w:rsidRDefault="004A18F3" w:rsidP="00AF341A">
            <w:pPr>
              <w:ind w:left="144" w:right="144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CD-10 codes</w:t>
            </w:r>
          </w:p>
        </w:tc>
      </w:tr>
      <w:tr w:rsidR="004A18F3" w:rsidRPr="007C7E48" w14:paraId="27CFBB95" w14:textId="77777777" w:rsidTr="00A34976">
        <w:trPr>
          <w:jc w:val="center"/>
        </w:trPr>
        <w:tc>
          <w:tcPr>
            <w:tcW w:w="3330" w:type="dxa"/>
            <w:vAlign w:val="center"/>
          </w:tcPr>
          <w:p w14:paraId="247B5BDE" w14:textId="77777777" w:rsidR="004A18F3" w:rsidRPr="007C7E48" w:rsidRDefault="004A18F3" w:rsidP="00AF341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ute renal failure</w:t>
            </w:r>
          </w:p>
        </w:tc>
        <w:tc>
          <w:tcPr>
            <w:tcW w:w="2970" w:type="dxa"/>
            <w:vAlign w:val="center"/>
          </w:tcPr>
          <w:p w14:paraId="2B8028FE" w14:textId="77777777" w:rsidR="004A18F3" w:rsidRPr="007C7E48" w:rsidRDefault="004A18F3" w:rsidP="00AF341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4.5, 584.6, 584.7, 584.8, 584.9, 669.3x</w:t>
            </w:r>
          </w:p>
        </w:tc>
        <w:tc>
          <w:tcPr>
            <w:tcW w:w="4410" w:type="dxa"/>
            <w:vAlign w:val="center"/>
          </w:tcPr>
          <w:p w14:paraId="6EB16DD7" w14:textId="77777777" w:rsidR="004A18F3" w:rsidRPr="007C7E48" w:rsidRDefault="004A18F3" w:rsidP="00AF341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17.x, O90.4</w:t>
            </w:r>
          </w:p>
        </w:tc>
      </w:tr>
      <w:tr w:rsidR="004A18F3" w:rsidRPr="007C7E48" w14:paraId="78AD5063" w14:textId="77777777" w:rsidTr="00A34976">
        <w:trPr>
          <w:jc w:val="center"/>
        </w:trPr>
        <w:tc>
          <w:tcPr>
            <w:tcW w:w="3330" w:type="dxa"/>
            <w:vAlign w:val="center"/>
          </w:tcPr>
          <w:p w14:paraId="675BFAF3" w14:textId="77777777" w:rsidR="004A18F3" w:rsidRPr="007C7E48" w:rsidRDefault="004A18F3" w:rsidP="00AF341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ute respiratory distress syndrome</w:t>
            </w:r>
          </w:p>
        </w:tc>
        <w:tc>
          <w:tcPr>
            <w:tcW w:w="2970" w:type="dxa"/>
            <w:vAlign w:val="center"/>
          </w:tcPr>
          <w:p w14:paraId="4EB7227B" w14:textId="77777777" w:rsidR="004A18F3" w:rsidRPr="007C7E48" w:rsidRDefault="004A18F3" w:rsidP="00AF341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8.5x, 518.81, 518.82, 518.84, 799.1</w:t>
            </w:r>
          </w:p>
        </w:tc>
        <w:tc>
          <w:tcPr>
            <w:tcW w:w="4410" w:type="dxa"/>
            <w:vAlign w:val="center"/>
          </w:tcPr>
          <w:p w14:paraId="62B2993B" w14:textId="77777777" w:rsidR="004A18F3" w:rsidRPr="007C7E48" w:rsidRDefault="004A18F3" w:rsidP="00AF341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80, J95.1, J95.2, J95.3, J95.82x, J96.0x, J96.2x, J96.9x, R06.03, R09.2</w:t>
            </w:r>
          </w:p>
        </w:tc>
      </w:tr>
      <w:tr w:rsidR="004A18F3" w:rsidRPr="007C7E48" w14:paraId="45E8D48D" w14:textId="77777777" w:rsidTr="00A34976">
        <w:trPr>
          <w:jc w:val="center"/>
        </w:trPr>
        <w:tc>
          <w:tcPr>
            <w:tcW w:w="3330" w:type="dxa"/>
            <w:vAlign w:val="center"/>
          </w:tcPr>
          <w:p w14:paraId="2BF1CBA5" w14:textId="77777777" w:rsidR="004A18F3" w:rsidRPr="007C7E48" w:rsidRDefault="004A18F3" w:rsidP="00AF341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sseminated intravascular coagulation</w:t>
            </w:r>
          </w:p>
        </w:tc>
        <w:tc>
          <w:tcPr>
            <w:tcW w:w="2970" w:type="dxa"/>
            <w:vAlign w:val="center"/>
          </w:tcPr>
          <w:p w14:paraId="761E3F25" w14:textId="77777777" w:rsidR="004A18F3" w:rsidRPr="007C7E48" w:rsidRDefault="004A18F3" w:rsidP="00AF341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6.6, 286.9, 641.3x, 666.3x</w:t>
            </w:r>
          </w:p>
        </w:tc>
        <w:tc>
          <w:tcPr>
            <w:tcW w:w="4410" w:type="dxa"/>
            <w:vAlign w:val="center"/>
          </w:tcPr>
          <w:p w14:paraId="01697637" w14:textId="77777777" w:rsidR="004A18F3" w:rsidRPr="007C7E48" w:rsidRDefault="004A18F3" w:rsidP="00AF341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65, D68.8, D68.9, O45.002, O45.003, O45.009, O45.012, O45.013, O45.019, O45.022, O45.023, O45.029, O45.092, O45.093, O45.099, O46.002, O46.003, O46.009, O46.012, O46.013, O46.019, O46.022, O46.023, O46.029, O46.092, O46.093, O46.099, O67.0, O72.3</w:t>
            </w:r>
          </w:p>
        </w:tc>
      </w:tr>
      <w:tr w:rsidR="004A18F3" w:rsidRPr="007C7E48" w14:paraId="2ACC3EA8" w14:textId="77777777" w:rsidTr="00A34976">
        <w:trPr>
          <w:jc w:val="center"/>
        </w:trPr>
        <w:tc>
          <w:tcPr>
            <w:tcW w:w="3330" w:type="dxa"/>
            <w:vAlign w:val="center"/>
          </w:tcPr>
          <w:p w14:paraId="102F0463" w14:textId="77777777" w:rsidR="004A18F3" w:rsidRPr="007C7E48" w:rsidRDefault="004A18F3" w:rsidP="00AF341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niotic fluid embolism</w:t>
            </w:r>
          </w:p>
        </w:tc>
        <w:tc>
          <w:tcPr>
            <w:tcW w:w="2970" w:type="dxa"/>
            <w:vAlign w:val="center"/>
          </w:tcPr>
          <w:p w14:paraId="76C7FCC3" w14:textId="77777777" w:rsidR="004A18F3" w:rsidRPr="007C7E48" w:rsidRDefault="004A18F3" w:rsidP="00AF341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3.1x</w:t>
            </w:r>
          </w:p>
        </w:tc>
        <w:tc>
          <w:tcPr>
            <w:tcW w:w="4410" w:type="dxa"/>
            <w:vAlign w:val="center"/>
          </w:tcPr>
          <w:p w14:paraId="7138CAE2" w14:textId="77777777" w:rsidR="004A18F3" w:rsidRPr="007C7E48" w:rsidRDefault="004A18F3" w:rsidP="00AF341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88.112, O88.113, O88.119, O88.12, O88.13</w:t>
            </w:r>
          </w:p>
        </w:tc>
      </w:tr>
      <w:tr w:rsidR="004A18F3" w:rsidRPr="007C7E48" w14:paraId="312DFE77" w14:textId="77777777" w:rsidTr="00A34976">
        <w:trPr>
          <w:jc w:val="center"/>
        </w:trPr>
        <w:tc>
          <w:tcPr>
            <w:tcW w:w="3330" w:type="dxa"/>
            <w:vAlign w:val="center"/>
          </w:tcPr>
          <w:p w14:paraId="788C84ED" w14:textId="77777777" w:rsidR="004A18F3" w:rsidRPr="007C7E48" w:rsidRDefault="004A18F3" w:rsidP="00AF341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lood transfusion</w:t>
            </w:r>
          </w:p>
        </w:tc>
        <w:tc>
          <w:tcPr>
            <w:tcW w:w="2970" w:type="dxa"/>
            <w:vAlign w:val="center"/>
          </w:tcPr>
          <w:p w14:paraId="41D46664" w14:textId="77777777" w:rsidR="004A18F3" w:rsidRPr="007C7E48" w:rsidRDefault="004A18F3" w:rsidP="00AF341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0x</w:t>
            </w:r>
          </w:p>
        </w:tc>
        <w:tc>
          <w:tcPr>
            <w:tcW w:w="4410" w:type="dxa"/>
            <w:vAlign w:val="center"/>
          </w:tcPr>
          <w:p w14:paraId="0C68F28F" w14:textId="77777777" w:rsidR="004A18F3" w:rsidRPr="007C7E48" w:rsidRDefault="004A18F3" w:rsidP="00AF341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230H0, 30230K0, 30230L0, 30230M0, 30230N0, 30230P0, 30230R0, 30230T0, 30230H1, 30230K1, 30230L1, 30230M1, 30230N1, 30230P1, 30230R1, 30230T1, 30233H0, 30233K0, 30233L0, 30233M0, 30233N0, 30233P0, 30233R0, 30233T0, 30233H1, 30233K1, 30233L1, 30233M1, 30233N1, 30233P1, 30233R1, 30233T1, 30240H0, 30240K0, 30240L0, 30240M0, 30240N0, 30240P0, 30240R0, 30240T0, 30240H1, 30240K1, 30240L1, 30240M1, 30240N1, 30240P1, 30240R1, 30240T1, 30243H0, 30243K0, 30243L0, 30243M0, 30243N0, 30243P0, 30243R0, 30243T0, 30243H1, 30243K1, 30243L1, 30243M1, 30243N1, 30243P1, 30243R1, 30243T</w:t>
            </w:r>
          </w:p>
        </w:tc>
      </w:tr>
      <w:tr w:rsidR="004A18F3" w:rsidRPr="007C7E48" w14:paraId="2EF2F2DA" w14:textId="77777777" w:rsidTr="00A34976">
        <w:trPr>
          <w:jc w:val="center"/>
        </w:trPr>
        <w:tc>
          <w:tcPr>
            <w:tcW w:w="3330" w:type="dxa"/>
            <w:vAlign w:val="center"/>
          </w:tcPr>
          <w:p w14:paraId="4C87DCA4" w14:textId="77777777" w:rsidR="004A18F3" w:rsidRPr="007C7E48" w:rsidRDefault="004A18F3" w:rsidP="00AF341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vere anesthetic complications</w:t>
            </w:r>
          </w:p>
        </w:tc>
        <w:tc>
          <w:tcPr>
            <w:tcW w:w="2970" w:type="dxa"/>
            <w:vAlign w:val="center"/>
          </w:tcPr>
          <w:p w14:paraId="13286F60" w14:textId="77777777" w:rsidR="004A18F3" w:rsidRPr="007C7E48" w:rsidRDefault="004A18F3" w:rsidP="00AF341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8.0x, 668.1x, 668.2x, 995.4, 995.86</w:t>
            </w:r>
          </w:p>
        </w:tc>
        <w:tc>
          <w:tcPr>
            <w:tcW w:w="4410" w:type="dxa"/>
            <w:vAlign w:val="center"/>
          </w:tcPr>
          <w:p w14:paraId="114569A7" w14:textId="77777777" w:rsidR="004A18F3" w:rsidRPr="007C7E48" w:rsidRDefault="004A18F3" w:rsidP="00AF341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29.112–O29.119, O29.122–O29.129, O29.192–O29.199, O29.212–O29.219, O29.292–O29.299, O74.0, O74.1, O74.2, O74.3, O89.0x, O89.1, O89.2, T88.2XXA, T88.3XXA</w:t>
            </w:r>
          </w:p>
        </w:tc>
      </w:tr>
      <w:tr w:rsidR="004A18F3" w:rsidRPr="007C7E48" w14:paraId="6AC1A0F3" w14:textId="77777777" w:rsidTr="00A34976">
        <w:trPr>
          <w:jc w:val="center"/>
        </w:trPr>
        <w:tc>
          <w:tcPr>
            <w:tcW w:w="3330" w:type="dxa"/>
            <w:vAlign w:val="center"/>
          </w:tcPr>
          <w:p w14:paraId="395B5E1A" w14:textId="77777777" w:rsidR="004A18F3" w:rsidRPr="007C7E48" w:rsidRDefault="004A18F3" w:rsidP="00AF341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psis</w:t>
            </w:r>
          </w:p>
        </w:tc>
        <w:tc>
          <w:tcPr>
            <w:tcW w:w="2970" w:type="dxa"/>
            <w:vAlign w:val="center"/>
          </w:tcPr>
          <w:p w14:paraId="0135DB2C" w14:textId="77777777" w:rsidR="004A18F3" w:rsidRPr="007C7E48" w:rsidRDefault="004A18F3" w:rsidP="00AF341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8.xx, 449, 785.52, 995.91, 995.92, 998.02, 670.2x (after October 1, 2009)</w:t>
            </w:r>
          </w:p>
        </w:tc>
        <w:tc>
          <w:tcPr>
            <w:tcW w:w="4410" w:type="dxa"/>
            <w:vAlign w:val="center"/>
          </w:tcPr>
          <w:p w14:paraId="0A25E4A7" w14:textId="77777777" w:rsidR="004A18F3" w:rsidRPr="007C7E48" w:rsidRDefault="004A18F3" w:rsidP="00AF341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32.7, A40.x, A41.x, I76, O85, O86.04, R65.20, R65.21, T81.12XA, T81.44XA</w:t>
            </w:r>
          </w:p>
        </w:tc>
      </w:tr>
      <w:tr w:rsidR="004A18F3" w:rsidRPr="007C7E48" w14:paraId="68C2B3AA" w14:textId="77777777" w:rsidTr="00A34976">
        <w:trPr>
          <w:jc w:val="center"/>
        </w:trPr>
        <w:tc>
          <w:tcPr>
            <w:tcW w:w="3330" w:type="dxa"/>
            <w:vAlign w:val="center"/>
          </w:tcPr>
          <w:p w14:paraId="21487E28" w14:textId="77777777" w:rsidR="004A18F3" w:rsidRPr="007C7E48" w:rsidRDefault="004A18F3" w:rsidP="00AF341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sterectomy</w:t>
            </w:r>
          </w:p>
        </w:tc>
        <w:tc>
          <w:tcPr>
            <w:tcW w:w="2970" w:type="dxa"/>
            <w:vAlign w:val="center"/>
          </w:tcPr>
          <w:p w14:paraId="751C87AA" w14:textId="77777777" w:rsidR="004A18F3" w:rsidRPr="007C7E48" w:rsidRDefault="004A18F3" w:rsidP="00AF341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.39, 68.49, 68.59, 68.69, 68.79, 68.9 (also include 68.3, 68.4, 68.5, 68.6, 68.7; non-specific codes used frequently)</w:t>
            </w:r>
          </w:p>
        </w:tc>
        <w:tc>
          <w:tcPr>
            <w:tcW w:w="4410" w:type="dxa"/>
            <w:vAlign w:val="center"/>
          </w:tcPr>
          <w:p w14:paraId="628D7B5E" w14:textId="77777777" w:rsidR="004A18F3" w:rsidRPr="007C7E48" w:rsidRDefault="004A18F3" w:rsidP="00AF341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UT90ZL, 0UT90ZZ, 0UT97ZL, 0UT97ZZ</w:t>
            </w:r>
          </w:p>
        </w:tc>
      </w:tr>
      <w:tr w:rsidR="004A18F3" w:rsidRPr="007C7E48" w14:paraId="30B81818" w14:textId="77777777" w:rsidTr="00A34976">
        <w:trPr>
          <w:jc w:val="center"/>
        </w:trPr>
        <w:tc>
          <w:tcPr>
            <w:tcW w:w="3330" w:type="dxa"/>
            <w:vAlign w:val="center"/>
          </w:tcPr>
          <w:p w14:paraId="10737DE4" w14:textId="77777777" w:rsidR="004A18F3" w:rsidRPr="007C7E48" w:rsidRDefault="004A18F3" w:rsidP="00AF341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entilation</w:t>
            </w:r>
          </w:p>
        </w:tc>
        <w:tc>
          <w:tcPr>
            <w:tcW w:w="2970" w:type="dxa"/>
            <w:vAlign w:val="center"/>
          </w:tcPr>
          <w:p w14:paraId="39B15458" w14:textId="77777777" w:rsidR="004A18F3" w:rsidRPr="007C7E48" w:rsidRDefault="004A18F3" w:rsidP="00AF341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96.70, 96.71, 96.72</w:t>
            </w:r>
          </w:p>
        </w:tc>
        <w:tc>
          <w:tcPr>
            <w:tcW w:w="4410" w:type="dxa"/>
            <w:vAlign w:val="center"/>
          </w:tcPr>
          <w:p w14:paraId="62FD7681" w14:textId="77777777" w:rsidR="004A18F3" w:rsidRPr="007C7E48" w:rsidRDefault="004A18F3" w:rsidP="00AF341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A1935Z, 5A1945Z, 5A1955Z</w:t>
            </w:r>
          </w:p>
        </w:tc>
      </w:tr>
      <w:tr w:rsidR="004A18F3" w:rsidRPr="007C7E48" w14:paraId="33B2F9BD" w14:textId="77777777" w:rsidTr="00A34976">
        <w:trPr>
          <w:jc w:val="center"/>
        </w:trPr>
        <w:tc>
          <w:tcPr>
            <w:tcW w:w="3330" w:type="dxa"/>
            <w:vAlign w:val="center"/>
          </w:tcPr>
          <w:p w14:paraId="21811368" w14:textId="77777777" w:rsidR="004A18F3" w:rsidRPr="007C7E48" w:rsidRDefault="004A18F3" w:rsidP="00AF341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mporary tracheostomy</w:t>
            </w:r>
          </w:p>
        </w:tc>
        <w:tc>
          <w:tcPr>
            <w:tcW w:w="2970" w:type="dxa"/>
            <w:vAlign w:val="center"/>
          </w:tcPr>
          <w:p w14:paraId="6FD24995" w14:textId="77777777" w:rsidR="004A18F3" w:rsidRPr="007C7E48" w:rsidRDefault="004A18F3" w:rsidP="00AF341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1</w:t>
            </w:r>
          </w:p>
        </w:tc>
        <w:tc>
          <w:tcPr>
            <w:tcW w:w="4410" w:type="dxa"/>
            <w:vAlign w:val="center"/>
          </w:tcPr>
          <w:p w14:paraId="715DB9EF" w14:textId="77777777" w:rsidR="004A18F3" w:rsidRPr="007C7E48" w:rsidRDefault="004A18F3" w:rsidP="00AF341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B110F4, 0B113F4, 0B114F4</w:t>
            </w:r>
          </w:p>
        </w:tc>
      </w:tr>
      <w:tr w:rsidR="004A18F3" w:rsidRPr="007C7E48" w14:paraId="5289DA86" w14:textId="77777777" w:rsidTr="00A34976">
        <w:trPr>
          <w:trHeight w:val="620"/>
          <w:jc w:val="center"/>
        </w:trPr>
        <w:tc>
          <w:tcPr>
            <w:tcW w:w="10710" w:type="dxa"/>
            <w:gridSpan w:val="3"/>
            <w:vAlign w:val="center"/>
          </w:tcPr>
          <w:p w14:paraId="7423A17F" w14:textId="77777777" w:rsidR="004A18F3" w:rsidRPr="007C7E48" w:rsidRDefault="004A18F3" w:rsidP="00AF341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ICD-9 and ICD-10 diagnosis and procedure codes for non-cardiac SMM were adapted from the CDC definitions of these SMM indicators  </w:t>
            </w:r>
          </w:p>
          <w:p w14:paraId="15F77D2D" w14:textId="77777777" w:rsidR="004A18F3" w:rsidRPr="007C7E48" w:rsidRDefault="004A18F3" w:rsidP="00AF341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7E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(Source: </w:t>
            </w:r>
            <w:hyperlink r:id="rId4" w:history="1">
              <w:r w:rsidRPr="007C7E48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s://www.cdc.gov/maternal-infant-health/php/severe-maternal-morbidity/icd.html?CDC_AAref_Val=https://www.cdc.gov/reproductivehealth/maternalinfanthealth/smm/severe-morbidity-ICD.htm</w:t>
              </w:r>
            </w:hyperlink>
            <w:r w:rsidRPr="007C7E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</w:tbl>
    <w:p w14:paraId="0D9122D8" w14:textId="159CC590" w:rsidR="004A18F3" w:rsidRPr="007C7E48" w:rsidRDefault="004A18F3" w:rsidP="004A18F3">
      <w:pPr>
        <w:spacing w:after="0" w:line="240" w:lineRule="auto"/>
        <w:rPr>
          <w:rFonts w:ascii="Times New Roman" w:hAnsi="Times New Roman" w:cs="Times New Roman"/>
          <w:b/>
          <w:bCs/>
          <w:sz w:val="16"/>
          <w:szCs w:val="16"/>
        </w:rPr>
      </w:pPr>
    </w:p>
    <w:sectPr w:rsidR="004A18F3" w:rsidRPr="007C7E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5DC3"/>
    <w:rsid w:val="00035572"/>
    <w:rsid w:val="00111458"/>
    <w:rsid w:val="00170A6A"/>
    <w:rsid w:val="00274A57"/>
    <w:rsid w:val="00375320"/>
    <w:rsid w:val="00375BDA"/>
    <w:rsid w:val="00480B66"/>
    <w:rsid w:val="00490945"/>
    <w:rsid w:val="004A18F3"/>
    <w:rsid w:val="005126B3"/>
    <w:rsid w:val="005D7D42"/>
    <w:rsid w:val="00631848"/>
    <w:rsid w:val="006468BC"/>
    <w:rsid w:val="007C7E48"/>
    <w:rsid w:val="008869F0"/>
    <w:rsid w:val="00890B1F"/>
    <w:rsid w:val="008C29A2"/>
    <w:rsid w:val="009A1B78"/>
    <w:rsid w:val="009C402A"/>
    <w:rsid w:val="00A34976"/>
    <w:rsid w:val="00A36440"/>
    <w:rsid w:val="00AD2A53"/>
    <w:rsid w:val="00C15BFB"/>
    <w:rsid w:val="00CA03D2"/>
    <w:rsid w:val="00CC2990"/>
    <w:rsid w:val="00D37B60"/>
    <w:rsid w:val="00D55DC3"/>
    <w:rsid w:val="00DC3178"/>
    <w:rsid w:val="00DD3FE5"/>
    <w:rsid w:val="00EB6E0C"/>
    <w:rsid w:val="00ED3FA9"/>
    <w:rsid w:val="00F06167"/>
    <w:rsid w:val="00F10CD1"/>
    <w:rsid w:val="00F70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C77FBA"/>
  <w15:chartTrackingRefBased/>
  <w15:docId w15:val="{B8C01E52-9FA6-46BD-A4F7-3FDB8EC824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18F3"/>
  </w:style>
  <w:style w:type="paragraph" w:styleId="Heading1">
    <w:name w:val="heading 1"/>
    <w:basedOn w:val="Normal"/>
    <w:next w:val="Normal"/>
    <w:link w:val="Heading1Char"/>
    <w:uiPriority w:val="9"/>
    <w:qFormat/>
    <w:rsid w:val="00D55D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5D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5DC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5DC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5DC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5DC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5DC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5DC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5DC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5D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5D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5D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5DC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5DC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5D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5D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5D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5D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5DC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55D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5DC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55D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5DC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55D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5DC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55D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5D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5DC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5DC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A18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A18F3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cdc.gov/maternal-infant-health/php/severe-maternal-morbidity/icd.html?CDC_AAref_Val=https://www.cdc.gov/reproductivehealth/maternalinfanthealth/smm/severe-morbidity-ICD.h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1041</Words>
  <Characters>5934</Characters>
  <Application>Microsoft Office Word</Application>
  <DocSecurity>0</DocSecurity>
  <Lines>49</Lines>
  <Paragraphs>13</Paragraphs>
  <ScaleCrop>false</ScaleCrop>
  <Company/>
  <LinksUpToDate>false</LinksUpToDate>
  <CharactersWithSpaces>6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ital, Rashmi</dc:creator>
  <cp:keywords/>
  <dc:description/>
  <cp:lastModifiedBy>Dhital, Rashmi</cp:lastModifiedBy>
  <cp:revision>19</cp:revision>
  <dcterms:created xsi:type="dcterms:W3CDTF">2024-12-06T00:58:00Z</dcterms:created>
  <dcterms:modified xsi:type="dcterms:W3CDTF">2025-03-26T03:00:00Z</dcterms:modified>
</cp:coreProperties>
</file>